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5C996" w14:textId="0E828F58" w:rsidR="00421EFB" w:rsidRDefault="00421EFB" w:rsidP="00F316C9">
      <w:pPr>
        <w:spacing w:line="480" w:lineRule="auto"/>
        <w:rPr>
          <w:bCs/>
          <w:sz w:val="24"/>
          <w:szCs w:val="24"/>
          <w:u w:val="single"/>
          <w:lang w:val="en-GB"/>
        </w:rPr>
      </w:pPr>
      <w:bookmarkStart w:id="0" w:name="_GoBack"/>
      <w:bookmarkEnd w:id="0"/>
      <w:r w:rsidRPr="00A817DD">
        <w:rPr>
          <w:bCs/>
          <w:sz w:val="24"/>
          <w:szCs w:val="24"/>
          <w:u w:val="single"/>
          <w:lang w:val="en-GB"/>
        </w:rPr>
        <w:t>Supplementary Figures</w:t>
      </w:r>
    </w:p>
    <w:p w14:paraId="5D540306" w14:textId="1A73BBD2" w:rsidR="0070755B" w:rsidRDefault="0070755B" w:rsidP="00F316C9">
      <w:pPr>
        <w:spacing w:line="480" w:lineRule="auto"/>
        <w:rPr>
          <w:bCs/>
          <w:sz w:val="24"/>
          <w:szCs w:val="24"/>
          <w:u w:val="single"/>
          <w:lang w:val="en-GB"/>
        </w:rPr>
      </w:pPr>
      <w:r>
        <w:rPr>
          <w:bCs/>
          <w:sz w:val="24"/>
          <w:szCs w:val="24"/>
          <w:u w:val="single"/>
          <w:lang w:val="en-GB"/>
        </w:rPr>
        <w:t>Supplementary Fig.1 – Supplementary Fig. 4</w:t>
      </w:r>
    </w:p>
    <w:p w14:paraId="7C4CB3B6" w14:textId="539A636B" w:rsidR="00421EFB" w:rsidRDefault="00421EFB" w:rsidP="00421EFB">
      <w:pPr>
        <w:pStyle w:val="ListParagraph"/>
        <w:spacing w:line="480" w:lineRule="auto"/>
        <w:ind w:left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Mean </w:t>
      </w:r>
      <w:proofErr w:type="spellStart"/>
      <w:r>
        <w:rPr>
          <w:bCs/>
          <w:sz w:val="24"/>
          <w:szCs w:val="24"/>
          <w:lang w:val="en-GB"/>
        </w:rPr>
        <w:t>APTw</w:t>
      </w:r>
      <w:proofErr w:type="spellEnd"/>
      <w:r>
        <w:rPr>
          <w:bCs/>
          <w:sz w:val="24"/>
          <w:szCs w:val="24"/>
          <w:lang w:val="en-GB"/>
        </w:rPr>
        <w:t xml:space="preserve"> intensity values (shown as coloured boxes) with standard deviations (upper whiskers) for left and right hemisphere and both hemispheres combined (</w:t>
      </w:r>
      <w:proofErr w:type="spellStart"/>
      <w:r>
        <w:rPr>
          <w:bCs/>
          <w:sz w:val="24"/>
          <w:szCs w:val="24"/>
          <w:lang w:val="en-GB"/>
        </w:rPr>
        <w:t>bihemipsheric</w:t>
      </w:r>
      <w:proofErr w:type="spellEnd"/>
      <w:r>
        <w:rPr>
          <w:bCs/>
          <w:sz w:val="24"/>
          <w:szCs w:val="24"/>
          <w:lang w:val="en-GB"/>
        </w:rPr>
        <w:t xml:space="preserve">). </w:t>
      </w:r>
    </w:p>
    <w:p w14:paraId="4ECF6D3E" w14:textId="77777777" w:rsidR="00B71E2E" w:rsidRDefault="00B71E2E" w:rsidP="00421EFB">
      <w:pPr>
        <w:pStyle w:val="ListParagraph"/>
        <w:spacing w:line="480" w:lineRule="auto"/>
        <w:ind w:left="0"/>
        <w:rPr>
          <w:bCs/>
          <w:sz w:val="24"/>
          <w:szCs w:val="24"/>
          <w:u w:val="single"/>
          <w:lang w:val="en-GB"/>
        </w:rPr>
      </w:pPr>
    </w:p>
    <w:p w14:paraId="64E4EEFD" w14:textId="200580C3" w:rsidR="00B71E2E" w:rsidRDefault="00B71E2E" w:rsidP="00421EFB">
      <w:pPr>
        <w:pStyle w:val="ListParagraph"/>
        <w:spacing w:line="480" w:lineRule="auto"/>
        <w:ind w:left="0"/>
        <w:rPr>
          <w:bCs/>
          <w:sz w:val="24"/>
          <w:szCs w:val="24"/>
          <w:u w:val="single"/>
          <w:lang w:val="en-GB"/>
        </w:rPr>
      </w:pPr>
      <w:r w:rsidRPr="00B71E2E">
        <w:rPr>
          <w:bCs/>
          <w:sz w:val="24"/>
          <w:szCs w:val="24"/>
          <w:u w:val="single"/>
          <w:lang w:val="en-GB"/>
        </w:rPr>
        <w:t>Supplementary Table 2</w:t>
      </w:r>
    </w:p>
    <w:p w14:paraId="0E298100" w14:textId="364A7F92" w:rsidR="00B71E2E" w:rsidRPr="00B71E2E" w:rsidRDefault="00B71E2E" w:rsidP="00421EFB">
      <w:pPr>
        <w:pStyle w:val="ListParagraph"/>
        <w:spacing w:line="480" w:lineRule="auto"/>
        <w:ind w:left="0"/>
        <w:rPr>
          <w:bCs/>
          <w:sz w:val="24"/>
          <w:szCs w:val="24"/>
          <w:lang w:val="en-GB"/>
        </w:rPr>
      </w:pPr>
      <w:r w:rsidRPr="00B71E2E">
        <w:rPr>
          <w:bCs/>
          <w:sz w:val="24"/>
          <w:szCs w:val="24"/>
          <w:lang w:val="en-GB"/>
        </w:rPr>
        <w:t xml:space="preserve">Data file containing the mean </w:t>
      </w:r>
      <w:proofErr w:type="spellStart"/>
      <w:r w:rsidRPr="00B71E2E">
        <w:rPr>
          <w:bCs/>
          <w:sz w:val="24"/>
          <w:szCs w:val="24"/>
          <w:lang w:val="en-GB"/>
        </w:rPr>
        <w:t>APTw</w:t>
      </w:r>
      <w:proofErr w:type="spellEnd"/>
      <w:r w:rsidRPr="00B71E2E">
        <w:rPr>
          <w:bCs/>
          <w:sz w:val="24"/>
          <w:szCs w:val="24"/>
          <w:lang w:val="en-GB"/>
        </w:rPr>
        <w:t xml:space="preserve"> signal intensity values for each volunteer and brain region.</w:t>
      </w:r>
    </w:p>
    <w:p w14:paraId="7BC12250" w14:textId="041AB47D" w:rsidR="00B71E2E" w:rsidRDefault="00B71E2E" w:rsidP="00421EFB">
      <w:pPr>
        <w:pStyle w:val="ListParagraph"/>
        <w:spacing w:line="480" w:lineRule="auto"/>
        <w:ind w:left="0"/>
        <w:rPr>
          <w:bCs/>
          <w:sz w:val="24"/>
          <w:szCs w:val="24"/>
          <w:lang w:val="en-GB"/>
        </w:rPr>
      </w:pPr>
    </w:p>
    <w:p w14:paraId="0F8AD3F0" w14:textId="6BEC5677" w:rsidR="00B71E2E" w:rsidRDefault="00B71E2E" w:rsidP="00421EFB">
      <w:pPr>
        <w:pStyle w:val="ListParagraph"/>
        <w:spacing w:line="480" w:lineRule="auto"/>
        <w:ind w:left="0"/>
        <w:rPr>
          <w:bCs/>
          <w:sz w:val="24"/>
          <w:szCs w:val="24"/>
          <w:u w:val="single"/>
          <w:lang w:val="en-GB"/>
        </w:rPr>
      </w:pPr>
      <w:r w:rsidRPr="00B71E2E">
        <w:rPr>
          <w:bCs/>
          <w:sz w:val="24"/>
          <w:szCs w:val="24"/>
          <w:u w:val="single"/>
          <w:lang w:val="en-GB"/>
        </w:rPr>
        <w:t>Supplementary Table 3</w:t>
      </w:r>
    </w:p>
    <w:p w14:paraId="71000849" w14:textId="196EE11F" w:rsidR="00B71E2E" w:rsidRPr="00B71E2E" w:rsidRDefault="00B71E2E" w:rsidP="00B71E2E">
      <w:pPr>
        <w:pStyle w:val="ListParagraph"/>
        <w:spacing w:line="480" w:lineRule="auto"/>
        <w:ind w:left="0"/>
        <w:rPr>
          <w:bCs/>
          <w:sz w:val="24"/>
          <w:szCs w:val="24"/>
          <w:lang w:val="en-GB"/>
        </w:rPr>
      </w:pPr>
      <w:r w:rsidRPr="00B71E2E">
        <w:rPr>
          <w:bCs/>
          <w:sz w:val="24"/>
          <w:szCs w:val="24"/>
          <w:lang w:val="en-GB"/>
        </w:rPr>
        <w:t xml:space="preserve">Data file containing the minimum and maximum </w:t>
      </w:r>
      <w:proofErr w:type="spellStart"/>
      <w:r w:rsidRPr="00B71E2E">
        <w:rPr>
          <w:bCs/>
          <w:sz w:val="24"/>
          <w:szCs w:val="24"/>
          <w:lang w:val="en-GB"/>
        </w:rPr>
        <w:t>APTw</w:t>
      </w:r>
      <w:proofErr w:type="spellEnd"/>
      <w:r w:rsidRPr="00B71E2E">
        <w:rPr>
          <w:bCs/>
          <w:sz w:val="24"/>
          <w:szCs w:val="24"/>
          <w:lang w:val="en-GB"/>
        </w:rPr>
        <w:t xml:space="preserve"> signal intensity values for each volunteer and brain region.</w:t>
      </w:r>
    </w:p>
    <w:p w14:paraId="64BE1514" w14:textId="77777777" w:rsidR="00B71E2E" w:rsidRPr="00B71E2E" w:rsidRDefault="00B71E2E" w:rsidP="00421EFB">
      <w:pPr>
        <w:pStyle w:val="ListParagraph"/>
        <w:spacing w:line="480" w:lineRule="auto"/>
        <w:ind w:left="0"/>
        <w:rPr>
          <w:bCs/>
          <w:sz w:val="24"/>
          <w:szCs w:val="24"/>
          <w:u w:val="single"/>
          <w:lang w:val="en-GB"/>
        </w:rPr>
      </w:pPr>
    </w:p>
    <w:p w14:paraId="2CF47AA3" w14:textId="3A119C5A" w:rsidR="00EA6CA1" w:rsidRDefault="00EA6CA1" w:rsidP="00421EFB">
      <w:pPr>
        <w:pStyle w:val="ListParagraph"/>
        <w:spacing w:line="480" w:lineRule="auto"/>
        <w:ind w:left="0"/>
        <w:rPr>
          <w:bCs/>
          <w:sz w:val="24"/>
          <w:szCs w:val="24"/>
          <w:lang w:val="en-GB"/>
        </w:rPr>
      </w:pPr>
    </w:p>
    <w:p w14:paraId="50A7FA11" w14:textId="5731420E" w:rsidR="00EA6CA1" w:rsidRDefault="00EA6CA1" w:rsidP="00421EFB">
      <w:pPr>
        <w:pStyle w:val="ListParagraph"/>
        <w:spacing w:line="480" w:lineRule="auto"/>
        <w:ind w:left="0"/>
        <w:rPr>
          <w:bCs/>
          <w:sz w:val="24"/>
          <w:szCs w:val="24"/>
          <w:lang w:val="en-GB"/>
        </w:rPr>
      </w:pPr>
    </w:p>
    <w:p w14:paraId="11A44BF4" w14:textId="118EAF0B" w:rsidR="00BD06CA" w:rsidRPr="00BD06CA" w:rsidRDefault="00BD06CA" w:rsidP="00456E28">
      <w:pPr>
        <w:pStyle w:val="ListParagraph"/>
        <w:spacing w:line="480" w:lineRule="auto"/>
        <w:ind w:left="0"/>
        <w:rPr>
          <w:bCs/>
          <w:sz w:val="24"/>
          <w:szCs w:val="24"/>
          <w:lang w:val="en-GB"/>
        </w:rPr>
      </w:pPr>
    </w:p>
    <w:sectPr w:rsidR="00BD06CA" w:rsidRPr="00BD06CA" w:rsidSect="009C75E0">
      <w:footerReference w:type="default" r:id="rId8"/>
      <w:pgSz w:w="11906" w:h="16838"/>
      <w:pgMar w:top="850" w:right="1701" w:bottom="85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DC471" w14:textId="77777777" w:rsidR="005260D0" w:rsidRDefault="005260D0" w:rsidP="00894680">
      <w:pPr>
        <w:spacing w:line="240" w:lineRule="auto"/>
      </w:pPr>
      <w:r>
        <w:separator/>
      </w:r>
    </w:p>
  </w:endnote>
  <w:endnote w:type="continuationSeparator" w:id="0">
    <w:p w14:paraId="7234A25D" w14:textId="77777777" w:rsidR="005260D0" w:rsidRDefault="005260D0" w:rsidP="008946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ellGothic">
    <w:panose1 w:val="00000000000000000000"/>
    <w:charset w:val="00"/>
    <w:family w:val="swiss"/>
    <w:notTrueType/>
    <w:pitch w:val="variable"/>
  </w:font>
  <w:font w:name="BellGothic Black">
    <w:panose1 w:val="00000000000000000000"/>
    <w:charset w:val="00"/>
    <w:family w:val="swiss"/>
    <w:notTrueType/>
    <w:pitch w:val="variable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0104572"/>
      <w:docPartObj>
        <w:docPartGallery w:val="Page Numbers (Bottom of Page)"/>
        <w:docPartUnique/>
      </w:docPartObj>
    </w:sdtPr>
    <w:sdtEndPr/>
    <w:sdtContent>
      <w:p w14:paraId="18384FD8" w14:textId="7CB45E86" w:rsidR="00856ADB" w:rsidRDefault="00856AD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1E2E" w:rsidRPr="00B71E2E">
          <w:rPr>
            <w:noProof/>
            <w:lang w:val="de-DE"/>
          </w:rPr>
          <w:t>1</w:t>
        </w:r>
        <w:r>
          <w:fldChar w:fldCharType="end"/>
        </w:r>
      </w:p>
    </w:sdtContent>
  </w:sdt>
  <w:p w14:paraId="1882AB08" w14:textId="77777777" w:rsidR="00856ADB" w:rsidRDefault="00856A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30E7C" w14:textId="77777777" w:rsidR="005260D0" w:rsidRDefault="005260D0" w:rsidP="00894680">
      <w:pPr>
        <w:spacing w:line="240" w:lineRule="auto"/>
      </w:pPr>
      <w:r>
        <w:separator/>
      </w:r>
    </w:p>
  </w:footnote>
  <w:footnote w:type="continuationSeparator" w:id="0">
    <w:p w14:paraId="45BF11C0" w14:textId="77777777" w:rsidR="005260D0" w:rsidRDefault="005260D0" w:rsidP="0089468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E39F9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D4DC7"/>
    <w:multiLevelType w:val="hybridMultilevel"/>
    <w:tmpl w:val="337A1C5C"/>
    <w:lvl w:ilvl="0" w:tplc="0DC6BA28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23F61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00EC6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2E4E04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A77C17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0033B"/>
    <w:multiLevelType w:val="hybridMultilevel"/>
    <w:tmpl w:val="F98E7B78"/>
    <w:lvl w:ilvl="0" w:tplc="0807000F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E0169B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114F4A"/>
    <w:multiLevelType w:val="hybridMultilevel"/>
    <w:tmpl w:val="CC4C122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8A0E37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3F5A4E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B008A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CB49DC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1D6523"/>
    <w:multiLevelType w:val="hybridMultilevel"/>
    <w:tmpl w:val="48484D04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313895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770A3D"/>
    <w:multiLevelType w:val="hybridMultilevel"/>
    <w:tmpl w:val="010A15B0"/>
    <w:lvl w:ilvl="0" w:tplc="890ABB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15079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CE2D66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A654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8804D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728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A6314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3ED5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6001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C4335E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187F5F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866A11"/>
    <w:multiLevelType w:val="hybridMultilevel"/>
    <w:tmpl w:val="C764F91A"/>
    <w:lvl w:ilvl="0" w:tplc="1766195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0266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6A28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24AD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CAEBA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20BA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C3F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46D0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D6910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1625D1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544272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9801D9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C70CC3"/>
    <w:multiLevelType w:val="hybridMultilevel"/>
    <w:tmpl w:val="6A5CA3EA"/>
    <w:lvl w:ilvl="0" w:tplc="D1D6BCDA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BA0624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A8C5C0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FE1BD0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481EC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B87BD4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82A838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70FBC4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70597E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B44030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F75611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93223E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120218"/>
    <w:multiLevelType w:val="hybridMultilevel"/>
    <w:tmpl w:val="5F0CED1E"/>
    <w:lvl w:ilvl="0" w:tplc="3AE0EF2A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FE17A6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AA714C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647" w:hanging="360"/>
      </w:pPr>
    </w:lvl>
    <w:lvl w:ilvl="2" w:tplc="0807001B" w:tentative="1">
      <w:start w:val="1"/>
      <w:numFmt w:val="lowerRoman"/>
      <w:lvlText w:val="%3."/>
      <w:lvlJc w:val="right"/>
      <w:pPr>
        <w:ind w:left="2367" w:hanging="180"/>
      </w:pPr>
    </w:lvl>
    <w:lvl w:ilvl="3" w:tplc="0807000F" w:tentative="1">
      <w:start w:val="1"/>
      <w:numFmt w:val="decimal"/>
      <w:lvlText w:val="%4."/>
      <w:lvlJc w:val="left"/>
      <w:pPr>
        <w:ind w:left="3087" w:hanging="360"/>
      </w:pPr>
    </w:lvl>
    <w:lvl w:ilvl="4" w:tplc="08070019" w:tentative="1">
      <w:start w:val="1"/>
      <w:numFmt w:val="lowerLetter"/>
      <w:lvlText w:val="%5."/>
      <w:lvlJc w:val="left"/>
      <w:pPr>
        <w:ind w:left="3807" w:hanging="360"/>
      </w:pPr>
    </w:lvl>
    <w:lvl w:ilvl="5" w:tplc="0807001B" w:tentative="1">
      <w:start w:val="1"/>
      <w:numFmt w:val="lowerRoman"/>
      <w:lvlText w:val="%6."/>
      <w:lvlJc w:val="right"/>
      <w:pPr>
        <w:ind w:left="4527" w:hanging="180"/>
      </w:pPr>
    </w:lvl>
    <w:lvl w:ilvl="6" w:tplc="0807000F" w:tentative="1">
      <w:start w:val="1"/>
      <w:numFmt w:val="decimal"/>
      <w:lvlText w:val="%7."/>
      <w:lvlJc w:val="left"/>
      <w:pPr>
        <w:ind w:left="5247" w:hanging="360"/>
      </w:pPr>
    </w:lvl>
    <w:lvl w:ilvl="7" w:tplc="08070019" w:tentative="1">
      <w:start w:val="1"/>
      <w:numFmt w:val="lowerLetter"/>
      <w:lvlText w:val="%8."/>
      <w:lvlJc w:val="left"/>
      <w:pPr>
        <w:ind w:left="5967" w:hanging="360"/>
      </w:pPr>
    </w:lvl>
    <w:lvl w:ilvl="8" w:tplc="08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9" w15:restartNumberingAfterBreak="0">
    <w:nsid w:val="665C3611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F810FC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DA6D2F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DA2AC3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F10381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3539A6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332706"/>
    <w:multiLevelType w:val="hybridMultilevel"/>
    <w:tmpl w:val="F76EC6E4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E54049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3B5F60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AB2552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3F49BA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4A64C2"/>
    <w:multiLevelType w:val="hybridMultilevel"/>
    <w:tmpl w:val="2460F15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9B4D10"/>
    <w:multiLevelType w:val="hybridMultilevel"/>
    <w:tmpl w:val="49B4E64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895BC2"/>
    <w:multiLevelType w:val="hybridMultilevel"/>
    <w:tmpl w:val="FD14A1E0"/>
    <w:lvl w:ilvl="0" w:tplc="CC18693E">
      <w:start w:val="32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224775"/>
    <w:multiLevelType w:val="hybridMultilevel"/>
    <w:tmpl w:val="77CEA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15"/>
  </w:num>
  <w:num w:numId="3">
    <w:abstractNumId w:val="22"/>
  </w:num>
  <w:num w:numId="4">
    <w:abstractNumId w:val="18"/>
  </w:num>
  <w:num w:numId="5">
    <w:abstractNumId w:val="40"/>
  </w:num>
  <w:num w:numId="6">
    <w:abstractNumId w:val="20"/>
  </w:num>
  <w:num w:numId="7">
    <w:abstractNumId w:val="25"/>
  </w:num>
  <w:num w:numId="8">
    <w:abstractNumId w:val="10"/>
  </w:num>
  <w:num w:numId="9">
    <w:abstractNumId w:val="19"/>
  </w:num>
  <w:num w:numId="10">
    <w:abstractNumId w:val="17"/>
  </w:num>
  <w:num w:numId="11">
    <w:abstractNumId w:val="16"/>
  </w:num>
  <w:num w:numId="12">
    <w:abstractNumId w:val="3"/>
  </w:num>
  <w:num w:numId="13">
    <w:abstractNumId w:val="7"/>
  </w:num>
  <w:num w:numId="14">
    <w:abstractNumId w:val="36"/>
  </w:num>
  <w:num w:numId="15">
    <w:abstractNumId w:val="30"/>
  </w:num>
  <w:num w:numId="16">
    <w:abstractNumId w:val="43"/>
  </w:num>
  <w:num w:numId="17">
    <w:abstractNumId w:val="37"/>
  </w:num>
  <w:num w:numId="18">
    <w:abstractNumId w:val="39"/>
  </w:num>
  <w:num w:numId="19">
    <w:abstractNumId w:val="23"/>
  </w:num>
  <w:num w:numId="20">
    <w:abstractNumId w:val="12"/>
  </w:num>
  <w:num w:numId="21">
    <w:abstractNumId w:val="0"/>
  </w:num>
  <w:num w:numId="22">
    <w:abstractNumId w:val="9"/>
  </w:num>
  <w:num w:numId="23">
    <w:abstractNumId w:val="14"/>
  </w:num>
  <w:num w:numId="24">
    <w:abstractNumId w:val="32"/>
  </w:num>
  <w:num w:numId="25">
    <w:abstractNumId w:val="11"/>
  </w:num>
  <w:num w:numId="26">
    <w:abstractNumId w:val="2"/>
  </w:num>
  <w:num w:numId="27">
    <w:abstractNumId w:val="26"/>
  </w:num>
  <w:num w:numId="28">
    <w:abstractNumId w:val="28"/>
  </w:num>
  <w:num w:numId="29">
    <w:abstractNumId w:val="8"/>
  </w:num>
  <w:num w:numId="30">
    <w:abstractNumId w:val="41"/>
  </w:num>
  <w:num w:numId="31">
    <w:abstractNumId w:val="31"/>
  </w:num>
  <w:num w:numId="32">
    <w:abstractNumId w:val="5"/>
  </w:num>
  <w:num w:numId="33">
    <w:abstractNumId w:val="27"/>
  </w:num>
  <w:num w:numId="34">
    <w:abstractNumId w:val="21"/>
  </w:num>
  <w:num w:numId="35">
    <w:abstractNumId w:val="24"/>
  </w:num>
  <w:num w:numId="36">
    <w:abstractNumId w:val="38"/>
  </w:num>
  <w:num w:numId="37">
    <w:abstractNumId w:val="34"/>
  </w:num>
  <w:num w:numId="38">
    <w:abstractNumId w:val="29"/>
  </w:num>
  <w:num w:numId="39">
    <w:abstractNumId w:val="13"/>
  </w:num>
  <w:num w:numId="40">
    <w:abstractNumId w:val="4"/>
  </w:num>
  <w:num w:numId="41">
    <w:abstractNumId w:val="33"/>
  </w:num>
  <w:num w:numId="42">
    <w:abstractNumId w:val="42"/>
  </w:num>
  <w:num w:numId="43">
    <w:abstractNumId w:val="6"/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6AD"/>
    <w:rsid w:val="0000181B"/>
    <w:rsid w:val="00007097"/>
    <w:rsid w:val="00007210"/>
    <w:rsid w:val="00007226"/>
    <w:rsid w:val="0001391A"/>
    <w:rsid w:val="00015762"/>
    <w:rsid w:val="00015B70"/>
    <w:rsid w:val="00022C98"/>
    <w:rsid w:val="00025E83"/>
    <w:rsid w:val="00026919"/>
    <w:rsid w:val="00026C1F"/>
    <w:rsid w:val="00026D5B"/>
    <w:rsid w:val="00026D69"/>
    <w:rsid w:val="00030D3F"/>
    <w:rsid w:val="0003143F"/>
    <w:rsid w:val="000323B8"/>
    <w:rsid w:val="00035279"/>
    <w:rsid w:val="000359CD"/>
    <w:rsid w:val="0004009F"/>
    <w:rsid w:val="00044312"/>
    <w:rsid w:val="00044EE4"/>
    <w:rsid w:val="000471A4"/>
    <w:rsid w:val="00054D14"/>
    <w:rsid w:val="00055333"/>
    <w:rsid w:val="000574DC"/>
    <w:rsid w:val="00060109"/>
    <w:rsid w:val="000650FB"/>
    <w:rsid w:val="00065F20"/>
    <w:rsid w:val="000665A2"/>
    <w:rsid w:val="00067129"/>
    <w:rsid w:val="000704E7"/>
    <w:rsid w:val="00072395"/>
    <w:rsid w:val="000749C1"/>
    <w:rsid w:val="00075392"/>
    <w:rsid w:val="0007606C"/>
    <w:rsid w:val="00077E6E"/>
    <w:rsid w:val="000809EE"/>
    <w:rsid w:val="00081230"/>
    <w:rsid w:val="00081603"/>
    <w:rsid w:val="0008380C"/>
    <w:rsid w:val="0008586B"/>
    <w:rsid w:val="00087F2D"/>
    <w:rsid w:val="00091394"/>
    <w:rsid w:val="0009150F"/>
    <w:rsid w:val="0009535C"/>
    <w:rsid w:val="00095938"/>
    <w:rsid w:val="000965F3"/>
    <w:rsid w:val="00096CEC"/>
    <w:rsid w:val="00097F34"/>
    <w:rsid w:val="000A0461"/>
    <w:rsid w:val="000A2E0C"/>
    <w:rsid w:val="000A7968"/>
    <w:rsid w:val="000B0522"/>
    <w:rsid w:val="000B1428"/>
    <w:rsid w:val="000B1D64"/>
    <w:rsid w:val="000B5195"/>
    <w:rsid w:val="000B54EE"/>
    <w:rsid w:val="000B55F9"/>
    <w:rsid w:val="000B78B5"/>
    <w:rsid w:val="000C0F9D"/>
    <w:rsid w:val="000C2F49"/>
    <w:rsid w:val="000C33B6"/>
    <w:rsid w:val="000C3A93"/>
    <w:rsid w:val="000C402B"/>
    <w:rsid w:val="000C63BA"/>
    <w:rsid w:val="000C68A5"/>
    <w:rsid w:val="000C6D97"/>
    <w:rsid w:val="000D0473"/>
    <w:rsid w:val="000D0F2D"/>
    <w:rsid w:val="000D2F1C"/>
    <w:rsid w:val="000D326F"/>
    <w:rsid w:val="000D3311"/>
    <w:rsid w:val="000D6C03"/>
    <w:rsid w:val="000E0DC8"/>
    <w:rsid w:val="000E219A"/>
    <w:rsid w:val="000E2493"/>
    <w:rsid w:val="000E519E"/>
    <w:rsid w:val="000E7BAD"/>
    <w:rsid w:val="000F015F"/>
    <w:rsid w:val="000F0584"/>
    <w:rsid w:val="000F19BF"/>
    <w:rsid w:val="000F3DE1"/>
    <w:rsid w:val="000F502A"/>
    <w:rsid w:val="000F552F"/>
    <w:rsid w:val="000F5973"/>
    <w:rsid w:val="000F5AEB"/>
    <w:rsid w:val="000F73B2"/>
    <w:rsid w:val="00102AA6"/>
    <w:rsid w:val="001042B9"/>
    <w:rsid w:val="001048F3"/>
    <w:rsid w:val="00104C03"/>
    <w:rsid w:val="00104C14"/>
    <w:rsid w:val="001050DE"/>
    <w:rsid w:val="001058AC"/>
    <w:rsid w:val="001066B8"/>
    <w:rsid w:val="0010688F"/>
    <w:rsid w:val="0011158C"/>
    <w:rsid w:val="001116BB"/>
    <w:rsid w:val="001118B1"/>
    <w:rsid w:val="00111970"/>
    <w:rsid w:val="001133B0"/>
    <w:rsid w:val="001143CC"/>
    <w:rsid w:val="00115558"/>
    <w:rsid w:val="001171D1"/>
    <w:rsid w:val="00117918"/>
    <w:rsid w:val="00120585"/>
    <w:rsid w:val="0012101D"/>
    <w:rsid w:val="0012121D"/>
    <w:rsid w:val="0012141C"/>
    <w:rsid w:val="001226A9"/>
    <w:rsid w:val="00123560"/>
    <w:rsid w:val="00124FC1"/>
    <w:rsid w:val="00125579"/>
    <w:rsid w:val="00126CD3"/>
    <w:rsid w:val="001317F7"/>
    <w:rsid w:val="00131E4B"/>
    <w:rsid w:val="00132138"/>
    <w:rsid w:val="00132EBE"/>
    <w:rsid w:val="00133B14"/>
    <w:rsid w:val="00134A1C"/>
    <w:rsid w:val="00135B60"/>
    <w:rsid w:val="0013703D"/>
    <w:rsid w:val="0013791D"/>
    <w:rsid w:val="00137CB1"/>
    <w:rsid w:val="0014012B"/>
    <w:rsid w:val="0014081D"/>
    <w:rsid w:val="00140946"/>
    <w:rsid w:val="00140EC3"/>
    <w:rsid w:val="001414E9"/>
    <w:rsid w:val="00142771"/>
    <w:rsid w:val="0014773F"/>
    <w:rsid w:val="00152A7D"/>
    <w:rsid w:val="0015386D"/>
    <w:rsid w:val="00154305"/>
    <w:rsid w:val="00154961"/>
    <w:rsid w:val="001557C0"/>
    <w:rsid w:val="0015671C"/>
    <w:rsid w:val="00156C62"/>
    <w:rsid w:val="00161106"/>
    <w:rsid w:val="00162E12"/>
    <w:rsid w:val="00162FCE"/>
    <w:rsid w:val="00163D1F"/>
    <w:rsid w:val="0016454A"/>
    <w:rsid w:val="00165BF7"/>
    <w:rsid w:val="00166DBC"/>
    <w:rsid w:val="00167C1A"/>
    <w:rsid w:val="0017124E"/>
    <w:rsid w:val="00171CCD"/>
    <w:rsid w:val="001722B0"/>
    <w:rsid w:val="001722BC"/>
    <w:rsid w:val="0017552C"/>
    <w:rsid w:val="00177265"/>
    <w:rsid w:val="00183483"/>
    <w:rsid w:val="00183A0F"/>
    <w:rsid w:val="00184F1A"/>
    <w:rsid w:val="001852A7"/>
    <w:rsid w:val="00186C2E"/>
    <w:rsid w:val="0019004D"/>
    <w:rsid w:val="00190EC6"/>
    <w:rsid w:val="00190F9F"/>
    <w:rsid w:val="001934C0"/>
    <w:rsid w:val="001954CE"/>
    <w:rsid w:val="00195EDB"/>
    <w:rsid w:val="001A0186"/>
    <w:rsid w:val="001A5E96"/>
    <w:rsid w:val="001A7809"/>
    <w:rsid w:val="001A7A9C"/>
    <w:rsid w:val="001A7ECD"/>
    <w:rsid w:val="001B12E9"/>
    <w:rsid w:val="001B2728"/>
    <w:rsid w:val="001B2967"/>
    <w:rsid w:val="001B2FF1"/>
    <w:rsid w:val="001B44DD"/>
    <w:rsid w:val="001B4B95"/>
    <w:rsid w:val="001B4D20"/>
    <w:rsid w:val="001B4E49"/>
    <w:rsid w:val="001B6D1C"/>
    <w:rsid w:val="001B6D21"/>
    <w:rsid w:val="001C11DA"/>
    <w:rsid w:val="001C2ED3"/>
    <w:rsid w:val="001C31C7"/>
    <w:rsid w:val="001C3544"/>
    <w:rsid w:val="001C37AD"/>
    <w:rsid w:val="001C3C86"/>
    <w:rsid w:val="001D3239"/>
    <w:rsid w:val="001D433D"/>
    <w:rsid w:val="001D7737"/>
    <w:rsid w:val="001D78D4"/>
    <w:rsid w:val="001E150B"/>
    <w:rsid w:val="001E1CE5"/>
    <w:rsid w:val="001E39AC"/>
    <w:rsid w:val="001E42C5"/>
    <w:rsid w:val="001E6811"/>
    <w:rsid w:val="001E6F50"/>
    <w:rsid w:val="001E7D2E"/>
    <w:rsid w:val="001F0EF0"/>
    <w:rsid w:val="001F1942"/>
    <w:rsid w:val="001F1FF2"/>
    <w:rsid w:val="001F2742"/>
    <w:rsid w:val="001F27B5"/>
    <w:rsid w:val="001F2FF0"/>
    <w:rsid w:val="001F3987"/>
    <w:rsid w:val="001F4664"/>
    <w:rsid w:val="001F7058"/>
    <w:rsid w:val="001F7F0B"/>
    <w:rsid w:val="0020007A"/>
    <w:rsid w:val="002007F6"/>
    <w:rsid w:val="002022D0"/>
    <w:rsid w:val="00203156"/>
    <w:rsid w:val="002035CA"/>
    <w:rsid w:val="002036F5"/>
    <w:rsid w:val="002041A6"/>
    <w:rsid w:val="00204827"/>
    <w:rsid w:val="00206879"/>
    <w:rsid w:val="00212E95"/>
    <w:rsid w:val="00213270"/>
    <w:rsid w:val="00213E10"/>
    <w:rsid w:val="0021431A"/>
    <w:rsid w:val="00220547"/>
    <w:rsid w:val="002243CA"/>
    <w:rsid w:val="0022693D"/>
    <w:rsid w:val="00226BC0"/>
    <w:rsid w:val="0023032F"/>
    <w:rsid w:val="00230536"/>
    <w:rsid w:val="00230C7E"/>
    <w:rsid w:val="00231830"/>
    <w:rsid w:val="00231963"/>
    <w:rsid w:val="00231D1C"/>
    <w:rsid w:val="0023261C"/>
    <w:rsid w:val="00233886"/>
    <w:rsid w:val="00233D94"/>
    <w:rsid w:val="00234F33"/>
    <w:rsid w:val="0023561D"/>
    <w:rsid w:val="00235AFB"/>
    <w:rsid w:val="00236EA8"/>
    <w:rsid w:val="0023702A"/>
    <w:rsid w:val="00243591"/>
    <w:rsid w:val="0024543B"/>
    <w:rsid w:val="0024545A"/>
    <w:rsid w:val="00254C46"/>
    <w:rsid w:val="00255EC8"/>
    <w:rsid w:val="00256738"/>
    <w:rsid w:val="002575AF"/>
    <w:rsid w:val="002635E7"/>
    <w:rsid w:val="00263B2C"/>
    <w:rsid w:val="002647F7"/>
    <w:rsid w:val="002652F3"/>
    <w:rsid w:val="00265A7D"/>
    <w:rsid w:val="00266F88"/>
    <w:rsid w:val="00267753"/>
    <w:rsid w:val="002678E8"/>
    <w:rsid w:val="00267C48"/>
    <w:rsid w:val="00270751"/>
    <w:rsid w:val="00272C85"/>
    <w:rsid w:val="002736AF"/>
    <w:rsid w:val="00274667"/>
    <w:rsid w:val="00274FA5"/>
    <w:rsid w:val="00275301"/>
    <w:rsid w:val="00280449"/>
    <w:rsid w:val="00280F09"/>
    <w:rsid w:val="00282638"/>
    <w:rsid w:val="0028514F"/>
    <w:rsid w:val="002858CE"/>
    <w:rsid w:val="0028716C"/>
    <w:rsid w:val="0028791F"/>
    <w:rsid w:val="0029142F"/>
    <w:rsid w:val="002965BE"/>
    <w:rsid w:val="002967CC"/>
    <w:rsid w:val="00297DAD"/>
    <w:rsid w:val="002A0933"/>
    <w:rsid w:val="002A0ACA"/>
    <w:rsid w:val="002A1505"/>
    <w:rsid w:val="002A2AEE"/>
    <w:rsid w:val="002A35BE"/>
    <w:rsid w:val="002A5185"/>
    <w:rsid w:val="002A6108"/>
    <w:rsid w:val="002A68B7"/>
    <w:rsid w:val="002A6982"/>
    <w:rsid w:val="002A6A12"/>
    <w:rsid w:val="002B02E7"/>
    <w:rsid w:val="002B2C76"/>
    <w:rsid w:val="002B35DB"/>
    <w:rsid w:val="002B44D0"/>
    <w:rsid w:val="002B52C5"/>
    <w:rsid w:val="002B618B"/>
    <w:rsid w:val="002B66A6"/>
    <w:rsid w:val="002B79F1"/>
    <w:rsid w:val="002C0C4F"/>
    <w:rsid w:val="002C0C54"/>
    <w:rsid w:val="002C2AF4"/>
    <w:rsid w:val="002C2F37"/>
    <w:rsid w:val="002C395E"/>
    <w:rsid w:val="002C48E5"/>
    <w:rsid w:val="002C49FD"/>
    <w:rsid w:val="002C5235"/>
    <w:rsid w:val="002C536D"/>
    <w:rsid w:val="002C5E1A"/>
    <w:rsid w:val="002C7EED"/>
    <w:rsid w:val="002D0DAF"/>
    <w:rsid w:val="002D5004"/>
    <w:rsid w:val="002D527E"/>
    <w:rsid w:val="002D6CA4"/>
    <w:rsid w:val="002D7533"/>
    <w:rsid w:val="002E00E3"/>
    <w:rsid w:val="002E10CF"/>
    <w:rsid w:val="002E1DFC"/>
    <w:rsid w:val="002E2152"/>
    <w:rsid w:val="002E2EF3"/>
    <w:rsid w:val="002E37A0"/>
    <w:rsid w:val="002E43D5"/>
    <w:rsid w:val="002E5BFD"/>
    <w:rsid w:val="002E6166"/>
    <w:rsid w:val="002E7B5E"/>
    <w:rsid w:val="002F0F8D"/>
    <w:rsid w:val="002F18DA"/>
    <w:rsid w:val="002F2F6A"/>
    <w:rsid w:val="002F4DAA"/>
    <w:rsid w:val="00300572"/>
    <w:rsid w:val="003009A7"/>
    <w:rsid w:val="00302E5B"/>
    <w:rsid w:val="00305678"/>
    <w:rsid w:val="00305D20"/>
    <w:rsid w:val="00305E9D"/>
    <w:rsid w:val="003075B7"/>
    <w:rsid w:val="0031022F"/>
    <w:rsid w:val="00313D9C"/>
    <w:rsid w:val="00314176"/>
    <w:rsid w:val="00320960"/>
    <w:rsid w:val="00322242"/>
    <w:rsid w:val="0032343D"/>
    <w:rsid w:val="00327BC8"/>
    <w:rsid w:val="003308A0"/>
    <w:rsid w:val="00330E25"/>
    <w:rsid w:val="003313DB"/>
    <w:rsid w:val="00331672"/>
    <w:rsid w:val="0033334C"/>
    <w:rsid w:val="00334780"/>
    <w:rsid w:val="00335737"/>
    <w:rsid w:val="00340117"/>
    <w:rsid w:val="00340EFD"/>
    <w:rsid w:val="003413CE"/>
    <w:rsid w:val="00342146"/>
    <w:rsid w:val="00342245"/>
    <w:rsid w:val="0034626B"/>
    <w:rsid w:val="003478EB"/>
    <w:rsid w:val="00347AAC"/>
    <w:rsid w:val="00347DBC"/>
    <w:rsid w:val="00347FF3"/>
    <w:rsid w:val="00351260"/>
    <w:rsid w:val="0035130E"/>
    <w:rsid w:val="00351B02"/>
    <w:rsid w:val="0035271A"/>
    <w:rsid w:val="00352A39"/>
    <w:rsid w:val="00355BF7"/>
    <w:rsid w:val="00357C45"/>
    <w:rsid w:val="003607FB"/>
    <w:rsid w:val="00363AAB"/>
    <w:rsid w:val="00364E0A"/>
    <w:rsid w:val="00366968"/>
    <w:rsid w:val="00367B98"/>
    <w:rsid w:val="0037128B"/>
    <w:rsid w:val="00375CAA"/>
    <w:rsid w:val="00375CF4"/>
    <w:rsid w:val="00375F83"/>
    <w:rsid w:val="00376909"/>
    <w:rsid w:val="00376D87"/>
    <w:rsid w:val="0037741A"/>
    <w:rsid w:val="00381472"/>
    <w:rsid w:val="00381D31"/>
    <w:rsid w:val="00381EA1"/>
    <w:rsid w:val="0038275C"/>
    <w:rsid w:val="003831CE"/>
    <w:rsid w:val="00383D93"/>
    <w:rsid w:val="00384370"/>
    <w:rsid w:val="00384F6D"/>
    <w:rsid w:val="003850DE"/>
    <w:rsid w:val="00385963"/>
    <w:rsid w:val="00390E53"/>
    <w:rsid w:val="003910E5"/>
    <w:rsid w:val="0039329B"/>
    <w:rsid w:val="00394A61"/>
    <w:rsid w:val="00396FCB"/>
    <w:rsid w:val="00397308"/>
    <w:rsid w:val="003A0CE6"/>
    <w:rsid w:val="003A279D"/>
    <w:rsid w:val="003A2D84"/>
    <w:rsid w:val="003A4494"/>
    <w:rsid w:val="003A454C"/>
    <w:rsid w:val="003A4CFD"/>
    <w:rsid w:val="003B00D0"/>
    <w:rsid w:val="003B132E"/>
    <w:rsid w:val="003B1DCE"/>
    <w:rsid w:val="003B3754"/>
    <w:rsid w:val="003B3F92"/>
    <w:rsid w:val="003B7B2D"/>
    <w:rsid w:val="003B7D30"/>
    <w:rsid w:val="003C0A0F"/>
    <w:rsid w:val="003C2F5A"/>
    <w:rsid w:val="003C3809"/>
    <w:rsid w:val="003C46F0"/>
    <w:rsid w:val="003C5DBB"/>
    <w:rsid w:val="003C6ADF"/>
    <w:rsid w:val="003C6B9F"/>
    <w:rsid w:val="003D065A"/>
    <w:rsid w:val="003D1EC7"/>
    <w:rsid w:val="003D3281"/>
    <w:rsid w:val="003D4000"/>
    <w:rsid w:val="003D4EA5"/>
    <w:rsid w:val="003D7BF2"/>
    <w:rsid w:val="003E0640"/>
    <w:rsid w:val="003E10A5"/>
    <w:rsid w:val="003E32DD"/>
    <w:rsid w:val="003E3569"/>
    <w:rsid w:val="003E4384"/>
    <w:rsid w:val="003E623F"/>
    <w:rsid w:val="003E7ACE"/>
    <w:rsid w:val="003F0EDD"/>
    <w:rsid w:val="003F1CF0"/>
    <w:rsid w:val="003F2152"/>
    <w:rsid w:val="003F2A12"/>
    <w:rsid w:val="003F364C"/>
    <w:rsid w:val="003F3771"/>
    <w:rsid w:val="003F4729"/>
    <w:rsid w:val="003F56FE"/>
    <w:rsid w:val="003F581B"/>
    <w:rsid w:val="003F5CC6"/>
    <w:rsid w:val="0040015E"/>
    <w:rsid w:val="0040076E"/>
    <w:rsid w:val="004016B5"/>
    <w:rsid w:val="00401CD0"/>
    <w:rsid w:val="00401DCE"/>
    <w:rsid w:val="004029C8"/>
    <w:rsid w:val="00403231"/>
    <w:rsid w:val="00403371"/>
    <w:rsid w:val="004041FA"/>
    <w:rsid w:val="00404518"/>
    <w:rsid w:val="0040490D"/>
    <w:rsid w:val="0040559E"/>
    <w:rsid w:val="004060EB"/>
    <w:rsid w:val="0040633C"/>
    <w:rsid w:val="00407B3A"/>
    <w:rsid w:val="00407ED0"/>
    <w:rsid w:val="004127B2"/>
    <w:rsid w:val="00412B19"/>
    <w:rsid w:val="0041418B"/>
    <w:rsid w:val="00414F37"/>
    <w:rsid w:val="0041685B"/>
    <w:rsid w:val="00416B11"/>
    <w:rsid w:val="00417C03"/>
    <w:rsid w:val="00420CD5"/>
    <w:rsid w:val="00421EFB"/>
    <w:rsid w:val="00422376"/>
    <w:rsid w:val="00424578"/>
    <w:rsid w:val="00426621"/>
    <w:rsid w:val="00426873"/>
    <w:rsid w:val="00427BCE"/>
    <w:rsid w:val="004302DB"/>
    <w:rsid w:val="004316C1"/>
    <w:rsid w:val="004317A0"/>
    <w:rsid w:val="004320D3"/>
    <w:rsid w:val="004327FB"/>
    <w:rsid w:val="00432993"/>
    <w:rsid w:val="00434B95"/>
    <w:rsid w:val="00435230"/>
    <w:rsid w:val="00435C5D"/>
    <w:rsid w:val="00437A55"/>
    <w:rsid w:val="00442570"/>
    <w:rsid w:val="0044722B"/>
    <w:rsid w:val="00447ED6"/>
    <w:rsid w:val="004502E0"/>
    <w:rsid w:val="00451C0B"/>
    <w:rsid w:val="00453018"/>
    <w:rsid w:val="00454757"/>
    <w:rsid w:val="00456E28"/>
    <w:rsid w:val="004608F3"/>
    <w:rsid w:val="00462AB9"/>
    <w:rsid w:val="00462CBD"/>
    <w:rsid w:val="004632F8"/>
    <w:rsid w:val="004666B5"/>
    <w:rsid w:val="00467138"/>
    <w:rsid w:val="004674B7"/>
    <w:rsid w:val="00467D8A"/>
    <w:rsid w:val="00473DAA"/>
    <w:rsid w:val="0047589C"/>
    <w:rsid w:val="0047674C"/>
    <w:rsid w:val="0047690D"/>
    <w:rsid w:val="00477D99"/>
    <w:rsid w:val="00477EEB"/>
    <w:rsid w:val="004800DB"/>
    <w:rsid w:val="004804E3"/>
    <w:rsid w:val="00480AD0"/>
    <w:rsid w:val="004815AC"/>
    <w:rsid w:val="00482DB8"/>
    <w:rsid w:val="00482E3A"/>
    <w:rsid w:val="0048481B"/>
    <w:rsid w:val="00484E34"/>
    <w:rsid w:val="004854D7"/>
    <w:rsid w:val="004868F7"/>
    <w:rsid w:val="00487DB0"/>
    <w:rsid w:val="00490506"/>
    <w:rsid w:val="00491985"/>
    <w:rsid w:val="004935ED"/>
    <w:rsid w:val="004941C4"/>
    <w:rsid w:val="004978C0"/>
    <w:rsid w:val="004A0F69"/>
    <w:rsid w:val="004A1338"/>
    <w:rsid w:val="004A3609"/>
    <w:rsid w:val="004A6114"/>
    <w:rsid w:val="004A70A8"/>
    <w:rsid w:val="004A7DB3"/>
    <w:rsid w:val="004B0293"/>
    <w:rsid w:val="004B12ED"/>
    <w:rsid w:val="004B1B57"/>
    <w:rsid w:val="004B3972"/>
    <w:rsid w:val="004B4434"/>
    <w:rsid w:val="004B5509"/>
    <w:rsid w:val="004B62E9"/>
    <w:rsid w:val="004C009F"/>
    <w:rsid w:val="004C18F7"/>
    <w:rsid w:val="004C1ED0"/>
    <w:rsid w:val="004C2489"/>
    <w:rsid w:val="004C28FC"/>
    <w:rsid w:val="004C2DFC"/>
    <w:rsid w:val="004C33A4"/>
    <w:rsid w:val="004C6201"/>
    <w:rsid w:val="004C6E43"/>
    <w:rsid w:val="004C7061"/>
    <w:rsid w:val="004D17EF"/>
    <w:rsid w:val="004D322F"/>
    <w:rsid w:val="004D5190"/>
    <w:rsid w:val="004D57B0"/>
    <w:rsid w:val="004D5972"/>
    <w:rsid w:val="004D750C"/>
    <w:rsid w:val="004D769D"/>
    <w:rsid w:val="004E0740"/>
    <w:rsid w:val="004E3795"/>
    <w:rsid w:val="004E37A0"/>
    <w:rsid w:val="004E47F3"/>
    <w:rsid w:val="004E5008"/>
    <w:rsid w:val="004E6735"/>
    <w:rsid w:val="004F1C11"/>
    <w:rsid w:val="004F7470"/>
    <w:rsid w:val="004F74F3"/>
    <w:rsid w:val="004F7632"/>
    <w:rsid w:val="004F76AE"/>
    <w:rsid w:val="00501E5B"/>
    <w:rsid w:val="00507D87"/>
    <w:rsid w:val="0051005E"/>
    <w:rsid w:val="0051020A"/>
    <w:rsid w:val="0051229E"/>
    <w:rsid w:val="00512659"/>
    <w:rsid w:val="00513217"/>
    <w:rsid w:val="005152CC"/>
    <w:rsid w:val="005155E8"/>
    <w:rsid w:val="005165F2"/>
    <w:rsid w:val="005176EE"/>
    <w:rsid w:val="00521085"/>
    <w:rsid w:val="005216FE"/>
    <w:rsid w:val="00521862"/>
    <w:rsid w:val="0052194E"/>
    <w:rsid w:val="00524FD3"/>
    <w:rsid w:val="00525D1C"/>
    <w:rsid w:val="005260D0"/>
    <w:rsid w:val="00527B94"/>
    <w:rsid w:val="0053119A"/>
    <w:rsid w:val="0053148D"/>
    <w:rsid w:val="00531834"/>
    <w:rsid w:val="00531F5D"/>
    <w:rsid w:val="0053271C"/>
    <w:rsid w:val="00533FBF"/>
    <w:rsid w:val="0053491A"/>
    <w:rsid w:val="00534C00"/>
    <w:rsid w:val="00534D9D"/>
    <w:rsid w:val="00535562"/>
    <w:rsid w:val="00535F0A"/>
    <w:rsid w:val="00536786"/>
    <w:rsid w:val="0053695D"/>
    <w:rsid w:val="00536B0E"/>
    <w:rsid w:val="00537CAD"/>
    <w:rsid w:val="00540342"/>
    <w:rsid w:val="00540692"/>
    <w:rsid w:val="00540E7B"/>
    <w:rsid w:val="00542A22"/>
    <w:rsid w:val="0054321E"/>
    <w:rsid w:val="005432FB"/>
    <w:rsid w:val="00544363"/>
    <w:rsid w:val="00544EEA"/>
    <w:rsid w:val="00544FCF"/>
    <w:rsid w:val="00545002"/>
    <w:rsid w:val="00545F4F"/>
    <w:rsid w:val="00546008"/>
    <w:rsid w:val="00546D9F"/>
    <w:rsid w:val="005477E8"/>
    <w:rsid w:val="00550EA2"/>
    <w:rsid w:val="005516F2"/>
    <w:rsid w:val="00551F93"/>
    <w:rsid w:val="005525EA"/>
    <w:rsid w:val="0055456A"/>
    <w:rsid w:val="00554C2D"/>
    <w:rsid w:val="0055508A"/>
    <w:rsid w:val="005555EC"/>
    <w:rsid w:val="005557B7"/>
    <w:rsid w:val="005567A3"/>
    <w:rsid w:val="0055687B"/>
    <w:rsid w:val="0055721F"/>
    <w:rsid w:val="00557499"/>
    <w:rsid w:val="00557A68"/>
    <w:rsid w:val="0056244D"/>
    <w:rsid w:val="005627B6"/>
    <w:rsid w:val="00563192"/>
    <w:rsid w:val="00563980"/>
    <w:rsid w:val="00564515"/>
    <w:rsid w:val="0057042D"/>
    <w:rsid w:val="00572B86"/>
    <w:rsid w:val="00573119"/>
    <w:rsid w:val="005738E1"/>
    <w:rsid w:val="00574513"/>
    <w:rsid w:val="005748BA"/>
    <w:rsid w:val="00575B88"/>
    <w:rsid w:val="00575F1F"/>
    <w:rsid w:val="0057608B"/>
    <w:rsid w:val="005762EE"/>
    <w:rsid w:val="00576B11"/>
    <w:rsid w:val="00577697"/>
    <w:rsid w:val="00580741"/>
    <w:rsid w:val="00581023"/>
    <w:rsid w:val="005818D5"/>
    <w:rsid w:val="00583794"/>
    <w:rsid w:val="005850D2"/>
    <w:rsid w:val="00586782"/>
    <w:rsid w:val="00586891"/>
    <w:rsid w:val="005878F4"/>
    <w:rsid w:val="005902E5"/>
    <w:rsid w:val="00590DAB"/>
    <w:rsid w:val="00592B81"/>
    <w:rsid w:val="005934FB"/>
    <w:rsid w:val="00593CAF"/>
    <w:rsid w:val="005954E3"/>
    <w:rsid w:val="00595BF3"/>
    <w:rsid w:val="00597DB3"/>
    <w:rsid w:val="005A16DD"/>
    <w:rsid w:val="005A1B45"/>
    <w:rsid w:val="005A4F78"/>
    <w:rsid w:val="005A6C85"/>
    <w:rsid w:val="005B0BDE"/>
    <w:rsid w:val="005B1C5E"/>
    <w:rsid w:val="005B5933"/>
    <w:rsid w:val="005B6F98"/>
    <w:rsid w:val="005C1389"/>
    <w:rsid w:val="005C4D5B"/>
    <w:rsid w:val="005C4E55"/>
    <w:rsid w:val="005C5B54"/>
    <w:rsid w:val="005C6CD1"/>
    <w:rsid w:val="005D1ED7"/>
    <w:rsid w:val="005D2546"/>
    <w:rsid w:val="005D31AD"/>
    <w:rsid w:val="005D38D3"/>
    <w:rsid w:val="005D6AA6"/>
    <w:rsid w:val="005D6E06"/>
    <w:rsid w:val="005D701A"/>
    <w:rsid w:val="005D7056"/>
    <w:rsid w:val="005E1F90"/>
    <w:rsid w:val="005E269D"/>
    <w:rsid w:val="005E5053"/>
    <w:rsid w:val="005E51E0"/>
    <w:rsid w:val="005E6786"/>
    <w:rsid w:val="005F10FF"/>
    <w:rsid w:val="005F1E51"/>
    <w:rsid w:val="005F2FBC"/>
    <w:rsid w:val="005F4CB8"/>
    <w:rsid w:val="005F634A"/>
    <w:rsid w:val="005F7CEA"/>
    <w:rsid w:val="00600832"/>
    <w:rsid w:val="00600A09"/>
    <w:rsid w:val="0060137F"/>
    <w:rsid w:val="00601776"/>
    <w:rsid w:val="00603154"/>
    <w:rsid w:val="00603855"/>
    <w:rsid w:val="00604205"/>
    <w:rsid w:val="00605BA1"/>
    <w:rsid w:val="00607C0E"/>
    <w:rsid w:val="00610242"/>
    <w:rsid w:val="00610D25"/>
    <w:rsid w:val="00613BE4"/>
    <w:rsid w:val="00614E7A"/>
    <w:rsid w:val="00616B28"/>
    <w:rsid w:val="006202E7"/>
    <w:rsid w:val="0062258D"/>
    <w:rsid w:val="00622B20"/>
    <w:rsid w:val="00624325"/>
    <w:rsid w:val="0062539E"/>
    <w:rsid w:val="00633191"/>
    <w:rsid w:val="006339EE"/>
    <w:rsid w:val="00634F32"/>
    <w:rsid w:val="00635D54"/>
    <w:rsid w:val="00637211"/>
    <w:rsid w:val="00640C50"/>
    <w:rsid w:val="00642519"/>
    <w:rsid w:val="00642D2B"/>
    <w:rsid w:val="00644771"/>
    <w:rsid w:val="00644782"/>
    <w:rsid w:val="006449B5"/>
    <w:rsid w:val="00647C06"/>
    <w:rsid w:val="006516AA"/>
    <w:rsid w:val="006519C0"/>
    <w:rsid w:val="00652336"/>
    <w:rsid w:val="00652E77"/>
    <w:rsid w:val="006550FF"/>
    <w:rsid w:val="00656D1D"/>
    <w:rsid w:val="00661A11"/>
    <w:rsid w:val="00663BC0"/>
    <w:rsid w:val="00663F6F"/>
    <w:rsid w:val="0066420F"/>
    <w:rsid w:val="00664E6C"/>
    <w:rsid w:val="00665A4C"/>
    <w:rsid w:val="00665B07"/>
    <w:rsid w:val="00666AE3"/>
    <w:rsid w:val="00670795"/>
    <w:rsid w:val="00672566"/>
    <w:rsid w:val="006734DF"/>
    <w:rsid w:val="00674A8E"/>
    <w:rsid w:val="00676273"/>
    <w:rsid w:val="006810A7"/>
    <w:rsid w:val="00681B4F"/>
    <w:rsid w:val="00686EBE"/>
    <w:rsid w:val="00691128"/>
    <w:rsid w:val="00692576"/>
    <w:rsid w:val="0069339D"/>
    <w:rsid w:val="006937F7"/>
    <w:rsid w:val="00697042"/>
    <w:rsid w:val="006A0EC8"/>
    <w:rsid w:val="006A2964"/>
    <w:rsid w:val="006A31C9"/>
    <w:rsid w:val="006A32C9"/>
    <w:rsid w:val="006A494F"/>
    <w:rsid w:val="006A5539"/>
    <w:rsid w:val="006A66F8"/>
    <w:rsid w:val="006A7EC0"/>
    <w:rsid w:val="006B0DE0"/>
    <w:rsid w:val="006B391E"/>
    <w:rsid w:val="006B3F3C"/>
    <w:rsid w:val="006B43D2"/>
    <w:rsid w:val="006B4926"/>
    <w:rsid w:val="006B5512"/>
    <w:rsid w:val="006B7F17"/>
    <w:rsid w:val="006C1665"/>
    <w:rsid w:val="006C1900"/>
    <w:rsid w:val="006C246D"/>
    <w:rsid w:val="006C352F"/>
    <w:rsid w:val="006C367D"/>
    <w:rsid w:val="006C3E0C"/>
    <w:rsid w:val="006C54B6"/>
    <w:rsid w:val="006D012E"/>
    <w:rsid w:val="006D0EB4"/>
    <w:rsid w:val="006D1D54"/>
    <w:rsid w:val="006D23EB"/>
    <w:rsid w:val="006D333C"/>
    <w:rsid w:val="006D339F"/>
    <w:rsid w:val="006D4839"/>
    <w:rsid w:val="006D5106"/>
    <w:rsid w:val="006D5C2B"/>
    <w:rsid w:val="006D6E11"/>
    <w:rsid w:val="006D7C74"/>
    <w:rsid w:val="006D7C75"/>
    <w:rsid w:val="006E0735"/>
    <w:rsid w:val="006E08D1"/>
    <w:rsid w:val="006E1970"/>
    <w:rsid w:val="006E1C62"/>
    <w:rsid w:val="006E2553"/>
    <w:rsid w:val="006E280C"/>
    <w:rsid w:val="006E30D6"/>
    <w:rsid w:val="006E315F"/>
    <w:rsid w:val="006E3BF7"/>
    <w:rsid w:val="006E5E87"/>
    <w:rsid w:val="006F0CF2"/>
    <w:rsid w:val="006F19F3"/>
    <w:rsid w:val="006F3656"/>
    <w:rsid w:val="006F5432"/>
    <w:rsid w:val="00700181"/>
    <w:rsid w:val="00701431"/>
    <w:rsid w:val="0070340E"/>
    <w:rsid w:val="0070384C"/>
    <w:rsid w:val="00705BAE"/>
    <w:rsid w:val="00706540"/>
    <w:rsid w:val="007067A4"/>
    <w:rsid w:val="00706E68"/>
    <w:rsid w:val="0070711D"/>
    <w:rsid w:val="0070755B"/>
    <w:rsid w:val="007077EE"/>
    <w:rsid w:val="00707C24"/>
    <w:rsid w:val="007127B6"/>
    <w:rsid w:val="00714DAF"/>
    <w:rsid w:val="007154B3"/>
    <w:rsid w:val="00715B16"/>
    <w:rsid w:val="00715E54"/>
    <w:rsid w:val="00716B3E"/>
    <w:rsid w:val="00717EE3"/>
    <w:rsid w:val="00720085"/>
    <w:rsid w:val="00722A6D"/>
    <w:rsid w:val="00723063"/>
    <w:rsid w:val="00723E0B"/>
    <w:rsid w:val="00725462"/>
    <w:rsid w:val="00725506"/>
    <w:rsid w:val="007262E2"/>
    <w:rsid w:val="007264B1"/>
    <w:rsid w:val="00727668"/>
    <w:rsid w:val="007276AA"/>
    <w:rsid w:val="00727771"/>
    <w:rsid w:val="00727E26"/>
    <w:rsid w:val="00733458"/>
    <w:rsid w:val="00733719"/>
    <w:rsid w:val="0074059C"/>
    <w:rsid w:val="00740838"/>
    <w:rsid w:val="0074163C"/>
    <w:rsid w:val="00741B25"/>
    <w:rsid w:val="00741BBD"/>
    <w:rsid w:val="00741C9A"/>
    <w:rsid w:val="00742918"/>
    <w:rsid w:val="00743AAC"/>
    <w:rsid w:val="00745600"/>
    <w:rsid w:val="00745DBA"/>
    <w:rsid w:val="00746C97"/>
    <w:rsid w:val="007471FC"/>
    <w:rsid w:val="0075206E"/>
    <w:rsid w:val="00753CD1"/>
    <w:rsid w:val="00754F4A"/>
    <w:rsid w:val="007561CB"/>
    <w:rsid w:val="0075781B"/>
    <w:rsid w:val="00761542"/>
    <w:rsid w:val="00762B98"/>
    <w:rsid w:val="00762DB5"/>
    <w:rsid w:val="007635A9"/>
    <w:rsid w:val="0076380E"/>
    <w:rsid w:val="00763BE0"/>
    <w:rsid w:val="007644A8"/>
    <w:rsid w:val="00764F53"/>
    <w:rsid w:val="00764FBA"/>
    <w:rsid w:val="00765036"/>
    <w:rsid w:val="0077280A"/>
    <w:rsid w:val="00772AC4"/>
    <w:rsid w:val="0077356E"/>
    <w:rsid w:val="007737DA"/>
    <w:rsid w:val="007757DB"/>
    <w:rsid w:val="007765EF"/>
    <w:rsid w:val="00777480"/>
    <w:rsid w:val="00781EE6"/>
    <w:rsid w:val="00782267"/>
    <w:rsid w:val="00783193"/>
    <w:rsid w:val="0078465D"/>
    <w:rsid w:val="00784DB5"/>
    <w:rsid w:val="00784F8C"/>
    <w:rsid w:val="00787D14"/>
    <w:rsid w:val="007912F5"/>
    <w:rsid w:val="00791C70"/>
    <w:rsid w:val="00792CBC"/>
    <w:rsid w:val="00794039"/>
    <w:rsid w:val="00794E45"/>
    <w:rsid w:val="00795262"/>
    <w:rsid w:val="007A01BD"/>
    <w:rsid w:val="007A029B"/>
    <w:rsid w:val="007A154E"/>
    <w:rsid w:val="007A1A15"/>
    <w:rsid w:val="007A1C07"/>
    <w:rsid w:val="007A3383"/>
    <w:rsid w:val="007A7748"/>
    <w:rsid w:val="007B0A92"/>
    <w:rsid w:val="007B132A"/>
    <w:rsid w:val="007B14EF"/>
    <w:rsid w:val="007B26E4"/>
    <w:rsid w:val="007B2B92"/>
    <w:rsid w:val="007B52AA"/>
    <w:rsid w:val="007B5673"/>
    <w:rsid w:val="007B6B2A"/>
    <w:rsid w:val="007C163A"/>
    <w:rsid w:val="007C164C"/>
    <w:rsid w:val="007C1673"/>
    <w:rsid w:val="007C18E9"/>
    <w:rsid w:val="007C3233"/>
    <w:rsid w:val="007C33A5"/>
    <w:rsid w:val="007C393D"/>
    <w:rsid w:val="007C541E"/>
    <w:rsid w:val="007C633F"/>
    <w:rsid w:val="007C7B15"/>
    <w:rsid w:val="007D0511"/>
    <w:rsid w:val="007D1362"/>
    <w:rsid w:val="007D1CAF"/>
    <w:rsid w:val="007D224C"/>
    <w:rsid w:val="007D42FA"/>
    <w:rsid w:val="007D4774"/>
    <w:rsid w:val="007D6BBB"/>
    <w:rsid w:val="007E0B86"/>
    <w:rsid w:val="007E38B3"/>
    <w:rsid w:val="007E5983"/>
    <w:rsid w:val="007E5FDE"/>
    <w:rsid w:val="007E6920"/>
    <w:rsid w:val="007E6CB2"/>
    <w:rsid w:val="007E73E2"/>
    <w:rsid w:val="007E79D6"/>
    <w:rsid w:val="007E7C1C"/>
    <w:rsid w:val="007F0754"/>
    <w:rsid w:val="007F0DFE"/>
    <w:rsid w:val="007F1D31"/>
    <w:rsid w:val="007F3DEF"/>
    <w:rsid w:val="007F616B"/>
    <w:rsid w:val="007F6BEA"/>
    <w:rsid w:val="007F7C85"/>
    <w:rsid w:val="00800023"/>
    <w:rsid w:val="008077DB"/>
    <w:rsid w:val="0081207B"/>
    <w:rsid w:val="0081229F"/>
    <w:rsid w:val="008132C2"/>
    <w:rsid w:val="0081370A"/>
    <w:rsid w:val="0081466A"/>
    <w:rsid w:val="00815DF2"/>
    <w:rsid w:val="00816F70"/>
    <w:rsid w:val="00816F92"/>
    <w:rsid w:val="008179E6"/>
    <w:rsid w:val="00817C06"/>
    <w:rsid w:val="00820CC0"/>
    <w:rsid w:val="00820D99"/>
    <w:rsid w:val="00820F0F"/>
    <w:rsid w:val="008216E6"/>
    <w:rsid w:val="008221BE"/>
    <w:rsid w:val="00822588"/>
    <w:rsid w:val="008238EC"/>
    <w:rsid w:val="00824A06"/>
    <w:rsid w:val="0082501D"/>
    <w:rsid w:val="0082580A"/>
    <w:rsid w:val="0082777F"/>
    <w:rsid w:val="00831469"/>
    <w:rsid w:val="00831F57"/>
    <w:rsid w:val="00832230"/>
    <w:rsid w:val="008341BE"/>
    <w:rsid w:val="00836C43"/>
    <w:rsid w:val="00842B9B"/>
    <w:rsid w:val="0084665B"/>
    <w:rsid w:val="008473C4"/>
    <w:rsid w:val="00847499"/>
    <w:rsid w:val="00853132"/>
    <w:rsid w:val="008544F6"/>
    <w:rsid w:val="00854545"/>
    <w:rsid w:val="00855188"/>
    <w:rsid w:val="00856931"/>
    <w:rsid w:val="0085693D"/>
    <w:rsid w:val="00856ADB"/>
    <w:rsid w:val="008571E7"/>
    <w:rsid w:val="008577F4"/>
    <w:rsid w:val="00857C3A"/>
    <w:rsid w:val="008600EA"/>
    <w:rsid w:val="0086232D"/>
    <w:rsid w:val="00862454"/>
    <w:rsid w:val="00863093"/>
    <w:rsid w:val="008631CF"/>
    <w:rsid w:val="00863515"/>
    <w:rsid w:val="00863FB4"/>
    <w:rsid w:val="008646B7"/>
    <w:rsid w:val="00864953"/>
    <w:rsid w:val="0086589B"/>
    <w:rsid w:val="0087009D"/>
    <w:rsid w:val="008713B7"/>
    <w:rsid w:val="00871BD8"/>
    <w:rsid w:val="00874356"/>
    <w:rsid w:val="008755EB"/>
    <w:rsid w:val="00880377"/>
    <w:rsid w:val="00880885"/>
    <w:rsid w:val="00880EA5"/>
    <w:rsid w:val="00882858"/>
    <w:rsid w:val="00883A74"/>
    <w:rsid w:val="00883FBA"/>
    <w:rsid w:val="00885AAB"/>
    <w:rsid w:val="00886616"/>
    <w:rsid w:val="00891AB0"/>
    <w:rsid w:val="00894680"/>
    <w:rsid w:val="00895D66"/>
    <w:rsid w:val="008974C9"/>
    <w:rsid w:val="0089754A"/>
    <w:rsid w:val="008A1558"/>
    <w:rsid w:val="008A2D79"/>
    <w:rsid w:val="008A3B2C"/>
    <w:rsid w:val="008A541A"/>
    <w:rsid w:val="008A66FC"/>
    <w:rsid w:val="008A6CFA"/>
    <w:rsid w:val="008A6E35"/>
    <w:rsid w:val="008A6E40"/>
    <w:rsid w:val="008A77E6"/>
    <w:rsid w:val="008B150C"/>
    <w:rsid w:val="008B1B39"/>
    <w:rsid w:val="008B36A0"/>
    <w:rsid w:val="008B6AE7"/>
    <w:rsid w:val="008C2B58"/>
    <w:rsid w:val="008C33BE"/>
    <w:rsid w:val="008C3997"/>
    <w:rsid w:val="008C3DBA"/>
    <w:rsid w:val="008C4D84"/>
    <w:rsid w:val="008D02C4"/>
    <w:rsid w:val="008D0548"/>
    <w:rsid w:val="008D1CF7"/>
    <w:rsid w:val="008D226E"/>
    <w:rsid w:val="008D2991"/>
    <w:rsid w:val="008D5987"/>
    <w:rsid w:val="008D5A80"/>
    <w:rsid w:val="008D5B42"/>
    <w:rsid w:val="008D5EF3"/>
    <w:rsid w:val="008D623A"/>
    <w:rsid w:val="008D6C86"/>
    <w:rsid w:val="008E0D8A"/>
    <w:rsid w:val="008E4298"/>
    <w:rsid w:val="008E5E2B"/>
    <w:rsid w:val="008E66F2"/>
    <w:rsid w:val="008E69CB"/>
    <w:rsid w:val="008E6DEE"/>
    <w:rsid w:val="008E7A2A"/>
    <w:rsid w:val="008E7BF0"/>
    <w:rsid w:val="008F2AC3"/>
    <w:rsid w:val="008F314C"/>
    <w:rsid w:val="008F3A4A"/>
    <w:rsid w:val="008F3B78"/>
    <w:rsid w:val="008F5ED4"/>
    <w:rsid w:val="00903888"/>
    <w:rsid w:val="00905608"/>
    <w:rsid w:val="00906377"/>
    <w:rsid w:val="009075E6"/>
    <w:rsid w:val="009110A5"/>
    <w:rsid w:val="009118C1"/>
    <w:rsid w:val="00913BE0"/>
    <w:rsid w:val="00914CBE"/>
    <w:rsid w:val="00917EEC"/>
    <w:rsid w:val="00920D01"/>
    <w:rsid w:val="00921803"/>
    <w:rsid w:val="00922EBB"/>
    <w:rsid w:val="00923453"/>
    <w:rsid w:val="0092381C"/>
    <w:rsid w:val="00924959"/>
    <w:rsid w:val="009256C5"/>
    <w:rsid w:val="00925B43"/>
    <w:rsid w:val="00927263"/>
    <w:rsid w:val="00930199"/>
    <w:rsid w:val="00931351"/>
    <w:rsid w:val="00931ACA"/>
    <w:rsid w:val="009333C5"/>
    <w:rsid w:val="0093509F"/>
    <w:rsid w:val="00935651"/>
    <w:rsid w:val="00935979"/>
    <w:rsid w:val="00937CFA"/>
    <w:rsid w:val="009429E0"/>
    <w:rsid w:val="00950061"/>
    <w:rsid w:val="00951DAF"/>
    <w:rsid w:val="0095378D"/>
    <w:rsid w:val="009537C5"/>
    <w:rsid w:val="00953B28"/>
    <w:rsid w:val="00954446"/>
    <w:rsid w:val="00955525"/>
    <w:rsid w:val="00957384"/>
    <w:rsid w:val="00961960"/>
    <w:rsid w:val="009638E7"/>
    <w:rsid w:val="00963E5C"/>
    <w:rsid w:val="00964BE6"/>
    <w:rsid w:val="00965950"/>
    <w:rsid w:val="00966061"/>
    <w:rsid w:val="00966638"/>
    <w:rsid w:val="00966855"/>
    <w:rsid w:val="009719C7"/>
    <w:rsid w:val="00972308"/>
    <w:rsid w:val="0097313D"/>
    <w:rsid w:val="00973643"/>
    <w:rsid w:val="00976D20"/>
    <w:rsid w:val="009800EC"/>
    <w:rsid w:val="0098074E"/>
    <w:rsid w:val="009856FE"/>
    <w:rsid w:val="00990C65"/>
    <w:rsid w:val="009922B7"/>
    <w:rsid w:val="00992B2A"/>
    <w:rsid w:val="00993AA6"/>
    <w:rsid w:val="00994F88"/>
    <w:rsid w:val="00994FB0"/>
    <w:rsid w:val="00997F8F"/>
    <w:rsid w:val="009A00E2"/>
    <w:rsid w:val="009A0210"/>
    <w:rsid w:val="009A09FC"/>
    <w:rsid w:val="009A2A86"/>
    <w:rsid w:val="009A5C1F"/>
    <w:rsid w:val="009A729E"/>
    <w:rsid w:val="009A7C3B"/>
    <w:rsid w:val="009B1BE1"/>
    <w:rsid w:val="009B3CDF"/>
    <w:rsid w:val="009B4625"/>
    <w:rsid w:val="009B7791"/>
    <w:rsid w:val="009C42F1"/>
    <w:rsid w:val="009C4E1F"/>
    <w:rsid w:val="009C6858"/>
    <w:rsid w:val="009C72DC"/>
    <w:rsid w:val="009C75E0"/>
    <w:rsid w:val="009C7BE7"/>
    <w:rsid w:val="009D207E"/>
    <w:rsid w:val="009D3231"/>
    <w:rsid w:val="009D3DDA"/>
    <w:rsid w:val="009D4412"/>
    <w:rsid w:val="009D5916"/>
    <w:rsid w:val="009D7818"/>
    <w:rsid w:val="009E0A90"/>
    <w:rsid w:val="009E122F"/>
    <w:rsid w:val="009E1AB2"/>
    <w:rsid w:val="009E1F47"/>
    <w:rsid w:val="009E283E"/>
    <w:rsid w:val="009E3D98"/>
    <w:rsid w:val="009F074E"/>
    <w:rsid w:val="009F14B8"/>
    <w:rsid w:val="009F16B8"/>
    <w:rsid w:val="009F2331"/>
    <w:rsid w:val="009F3159"/>
    <w:rsid w:val="009F3F07"/>
    <w:rsid w:val="009F4936"/>
    <w:rsid w:val="009F7347"/>
    <w:rsid w:val="00A00097"/>
    <w:rsid w:val="00A00968"/>
    <w:rsid w:val="00A047C4"/>
    <w:rsid w:val="00A05794"/>
    <w:rsid w:val="00A06B98"/>
    <w:rsid w:val="00A07623"/>
    <w:rsid w:val="00A12B48"/>
    <w:rsid w:val="00A12DED"/>
    <w:rsid w:val="00A1427A"/>
    <w:rsid w:val="00A15B4E"/>
    <w:rsid w:val="00A16E5C"/>
    <w:rsid w:val="00A2156C"/>
    <w:rsid w:val="00A215AE"/>
    <w:rsid w:val="00A21BDC"/>
    <w:rsid w:val="00A21DE2"/>
    <w:rsid w:val="00A21E11"/>
    <w:rsid w:val="00A22B0E"/>
    <w:rsid w:val="00A23058"/>
    <w:rsid w:val="00A23328"/>
    <w:rsid w:val="00A23476"/>
    <w:rsid w:val="00A239D9"/>
    <w:rsid w:val="00A24714"/>
    <w:rsid w:val="00A247D6"/>
    <w:rsid w:val="00A25794"/>
    <w:rsid w:val="00A26A18"/>
    <w:rsid w:val="00A26F45"/>
    <w:rsid w:val="00A30135"/>
    <w:rsid w:val="00A3042A"/>
    <w:rsid w:val="00A3143B"/>
    <w:rsid w:val="00A378FA"/>
    <w:rsid w:val="00A425FC"/>
    <w:rsid w:val="00A43F66"/>
    <w:rsid w:val="00A44FD8"/>
    <w:rsid w:val="00A4748A"/>
    <w:rsid w:val="00A47770"/>
    <w:rsid w:val="00A50EA3"/>
    <w:rsid w:val="00A515A4"/>
    <w:rsid w:val="00A520B8"/>
    <w:rsid w:val="00A54CFF"/>
    <w:rsid w:val="00A55970"/>
    <w:rsid w:val="00A56056"/>
    <w:rsid w:val="00A60651"/>
    <w:rsid w:val="00A607E5"/>
    <w:rsid w:val="00A60E69"/>
    <w:rsid w:val="00A62054"/>
    <w:rsid w:val="00A631A2"/>
    <w:rsid w:val="00A63917"/>
    <w:rsid w:val="00A6398F"/>
    <w:rsid w:val="00A63D19"/>
    <w:rsid w:val="00A65F8E"/>
    <w:rsid w:val="00A661C0"/>
    <w:rsid w:val="00A66336"/>
    <w:rsid w:val="00A66548"/>
    <w:rsid w:val="00A669B7"/>
    <w:rsid w:val="00A67450"/>
    <w:rsid w:val="00A709F7"/>
    <w:rsid w:val="00A7160C"/>
    <w:rsid w:val="00A759A6"/>
    <w:rsid w:val="00A8082F"/>
    <w:rsid w:val="00A8087F"/>
    <w:rsid w:val="00A817DD"/>
    <w:rsid w:val="00A82E6B"/>
    <w:rsid w:val="00A83A0B"/>
    <w:rsid w:val="00A83D0C"/>
    <w:rsid w:val="00A85242"/>
    <w:rsid w:val="00A85A85"/>
    <w:rsid w:val="00A86BF0"/>
    <w:rsid w:val="00A878F2"/>
    <w:rsid w:val="00A87AE7"/>
    <w:rsid w:val="00A904C7"/>
    <w:rsid w:val="00A920DE"/>
    <w:rsid w:val="00A9216B"/>
    <w:rsid w:val="00A928A1"/>
    <w:rsid w:val="00A96C84"/>
    <w:rsid w:val="00AA02BB"/>
    <w:rsid w:val="00AA130F"/>
    <w:rsid w:val="00AA131E"/>
    <w:rsid w:val="00AA2691"/>
    <w:rsid w:val="00AA44D2"/>
    <w:rsid w:val="00AA4F26"/>
    <w:rsid w:val="00AA57AA"/>
    <w:rsid w:val="00AB02E5"/>
    <w:rsid w:val="00AB0405"/>
    <w:rsid w:val="00AB4252"/>
    <w:rsid w:val="00AB5104"/>
    <w:rsid w:val="00AB64F2"/>
    <w:rsid w:val="00AB786F"/>
    <w:rsid w:val="00AC09B7"/>
    <w:rsid w:val="00AC238E"/>
    <w:rsid w:val="00AC525E"/>
    <w:rsid w:val="00AC5626"/>
    <w:rsid w:val="00AC6CE6"/>
    <w:rsid w:val="00AC7F3D"/>
    <w:rsid w:val="00AD0885"/>
    <w:rsid w:val="00AD0C88"/>
    <w:rsid w:val="00AD106D"/>
    <w:rsid w:val="00AD1FB6"/>
    <w:rsid w:val="00AD2D63"/>
    <w:rsid w:val="00AD5AA4"/>
    <w:rsid w:val="00AD5D16"/>
    <w:rsid w:val="00AD60B5"/>
    <w:rsid w:val="00AD642E"/>
    <w:rsid w:val="00AD71B6"/>
    <w:rsid w:val="00AE007F"/>
    <w:rsid w:val="00AE00B5"/>
    <w:rsid w:val="00AE0AB8"/>
    <w:rsid w:val="00AE0F14"/>
    <w:rsid w:val="00AE2073"/>
    <w:rsid w:val="00AF18B6"/>
    <w:rsid w:val="00AF1D3C"/>
    <w:rsid w:val="00AF272E"/>
    <w:rsid w:val="00AF308A"/>
    <w:rsid w:val="00AF4E30"/>
    <w:rsid w:val="00AF54A6"/>
    <w:rsid w:val="00AF7539"/>
    <w:rsid w:val="00AF761D"/>
    <w:rsid w:val="00B02A58"/>
    <w:rsid w:val="00B03F1D"/>
    <w:rsid w:val="00B059C2"/>
    <w:rsid w:val="00B07249"/>
    <w:rsid w:val="00B12C46"/>
    <w:rsid w:val="00B14701"/>
    <w:rsid w:val="00B1499C"/>
    <w:rsid w:val="00B14E24"/>
    <w:rsid w:val="00B14FB5"/>
    <w:rsid w:val="00B16B92"/>
    <w:rsid w:val="00B1715F"/>
    <w:rsid w:val="00B17D44"/>
    <w:rsid w:val="00B2065A"/>
    <w:rsid w:val="00B236AD"/>
    <w:rsid w:val="00B255C2"/>
    <w:rsid w:val="00B2578B"/>
    <w:rsid w:val="00B26E30"/>
    <w:rsid w:val="00B30394"/>
    <w:rsid w:val="00B30431"/>
    <w:rsid w:val="00B3174D"/>
    <w:rsid w:val="00B323DA"/>
    <w:rsid w:val="00B32D7F"/>
    <w:rsid w:val="00B361BC"/>
    <w:rsid w:val="00B36A4D"/>
    <w:rsid w:val="00B40123"/>
    <w:rsid w:val="00B40705"/>
    <w:rsid w:val="00B4172D"/>
    <w:rsid w:val="00B425B7"/>
    <w:rsid w:val="00B42F94"/>
    <w:rsid w:val="00B4322D"/>
    <w:rsid w:val="00B448B8"/>
    <w:rsid w:val="00B47469"/>
    <w:rsid w:val="00B47A97"/>
    <w:rsid w:val="00B51725"/>
    <w:rsid w:val="00B531AC"/>
    <w:rsid w:val="00B5518D"/>
    <w:rsid w:val="00B56172"/>
    <w:rsid w:val="00B56897"/>
    <w:rsid w:val="00B612F5"/>
    <w:rsid w:val="00B61A6E"/>
    <w:rsid w:val="00B63932"/>
    <w:rsid w:val="00B652F4"/>
    <w:rsid w:val="00B6667D"/>
    <w:rsid w:val="00B66B78"/>
    <w:rsid w:val="00B71E2E"/>
    <w:rsid w:val="00B72A04"/>
    <w:rsid w:val="00B7365E"/>
    <w:rsid w:val="00B73A66"/>
    <w:rsid w:val="00B74F34"/>
    <w:rsid w:val="00B765B6"/>
    <w:rsid w:val="00B76D2E"/>
    <w:rsid w:val="00B80AF5"/>
    <w:rsid w:val="00B8103B"/>
    <w:rsid w:val="00B830F4"/>
    <w:rsid w:val="00B83C52"/>
    <w:rsid w:val="00B8426B"/>
    <w:rsid w:val="00B8442E"/>
    <w:rsid w:val="00B8548F"/>
    <w:rsid w:val="00B857CD"/>
    <w:rsid w:val="00B85860"/>
    <w:rsid w:val="00B85898"/>
    <w:rsid w:val="00B90A25"/>
    <w:rsid w:val="00B9230C"/>
    <w:rsid w:val="00B92FE5"/>
    <w:rsid w:val="00B9423C"/>
    <w:rsid w:val="00B943A0"/>
    <w:rsid w:val="00B94868"/>
    <w:rsid w:val="00B95489"/>
    <w:rsid w:val="00B96825"/>
    <w:rsid w:val="00B96884"/>
    <w:rsid w:val="00B969F7"/>
    <w:rsid w:val="00B96FF3"/>
    <w:rsid w:val="00B97F52"/>
    <w:rsid w:val="00BA19FD"/>
    <w:rsid w:val="00BA1D9B"/>
    <w:rsid w:val="00BA2DDF"/>
    <w:rsid w:val="00BA41D9"/>
    <w:rsid w:val="00BA6249"/>
    <w:rsid w:val="00BA69A6"/>
    <w:rsid w:val="00BB10E5"/>
    <w:rsid w:val="00BB1888"/>
    <w:rsid w:val="00BB2DB6"/>
    <w:rsid w:val="00BB7889"/>
    <w:rsid w:val="00BC09BD"/>
    <w:rsid w:val="00BC346C"/>
    <w:rsid w:val="00BC44BC"/>
    <w:rsid w:val="00BC6BF8"/>
    <w:rsid w:val="00BC6E66"/>
    <w:rsid w:val="00BC77B3"/>
    <w:rsid w:val="00BC7FCA"/>
    <w:rsid w:val="00BD046B"/>
    <w:rsid w:val="00BD06CA"/>
    <w:rsid w:val="00BD18BF"/>
    <w:rsid w:val="00BD2429"/>
    <w:rsid w:val="00BD3E3B"/>
    <w:rsid w:val="00BD59CD"/>
    <w:rsid w:val="00BD76C9"/>
    <w:rsid w:val="00BE2F87"/>
    <w:rsid w:val="00BE4142"/>
    <w:rsid w:val="00BF0AE4"/>
    <w:rsid w:val="00BF10B6"/>
    <w:rsid w:val="00BF16D9"/>
    <w:rsid w:val="00BF2584"/>
    <w:rsid w:val="00BF2AC1"/>
    <w:rsid w:val="00BF3A09"/>
    <w:rsid w:val="00BF7973"/>
    <w:rsid w:val="00C00A94"/>
    <w:rsid w:val="00C00D41"/>
    <w:rsid w:val="00C019C0"/>
    <w:rsid w:val="00C02925"/>
    <w:rsid w:val="00C029E7"/>
    <w:rsid w:val="00C02ADA"/>
    <w:rsid w:val="00C0320C"/>
    <w:rsid w:val="00C03521"/>
    <w:rsid w:val="00C0389A"/>
    <w:rsid w:val="00C040F9"/>
    <w:rsid w:val="00C10C5E"/>
    <w:rsid w:val="00C10E19"/>
    <w:rsid w:val="00C10E56"/>
    <w:rsid w:val="00C11129"/>
    <w:rsid w:val="00C115C2"/>
    <w:rsid w:val="00C12F60"/>
    <w:rsid w:val="00C13DBA"/>
    <w:rsid w:val="00C16ABC"/>
    <w:rsid w:val="00C17B38"/>
    <w:rsid w:val="00C17BFD"/>
    <w:rsid w:val="00C216C7"/>
    <w:rsid w:val="00C217C8"/>
    <w:rsid w:val="00C21D3A"/>
    <w:rsid w:val="00C222A1"/>
    <w:rsid w:val="00C22D0E"/>
    <w:rsid w:val="00C24535"/>
    <w:rsid w:val="00C24694"/>
    <w:rsid w:val="00C26D09"/>
    <w:rsid w:val="00C33604"/>
    <w:rsid w:val="00C33B1B"/>
    <w:rsid w:val="00C34AA4"/>
    <w:rsid w:val="00C356FF"/>
    <w:rsid w:val="00C43986"/>
    <w:rsid w:val="00C43C9C"/>
    <w:rsid w:val="00C440CD"/>
    <w:rsid w:val="00C44231"/>
    <w:rsid w:val="00C44C96"/>
    <w:rsid w:val="00C53285"/>
    <w:rsid w:val="00C54108"/>
    <w:rsid w:val="00C54C28"/>
    <w:rsid w:val="00C55FBD"/>
    <w:rsid w:val="00C5616B"/>
    <w:rsid w:val="00C561BB"/>
    <w:rsid w:val="00C56EE9"/>
    <w:rsid w:val="00C603D5"/>
    <w:rsid w:val="00C60673"/>
    <w:rsid w:val="00C6182F"/>
    <w:rsid w:val="00C637D6"/>
    <w:rsid w:val="00C63A22"/>
    <w:rsid w:val="00C64B9A"/>
    <w:rsid w:val="00C65A65"/>
    <w:rsid w:val="00C65D15"/>
    <w:rsid w:val="00C702F1"/>
    <w:rsid w:val="00C70A26"/>
    <w:rsid w:val="00C71516"/>
    <w:rsid w:val="00C72548"/>
    <w:rsid w:val="00C73106"/>
    <w:rsid w:val="00C73F98"/>
    <w:rsid w:val="00C745D4"/>
    <w:rsid w:val="00C74AA4"/>
    <w:rsid w:val="00C74CB1"/>
    <w:rsid w:val="00C7509E"/>
    <w:rsid w:val="00C755F9"/>
    <w:rsid w:val="00C75CC1"/>
    <w:rsid w:val="00C76190"/>
    <w:rsid w:val="00C7706F"/>
    <w:rsid w:val="00C80E3D"/>
    <w:rsid w:val="00C816DC"/>
    <w:rsid w:val="00C81ABC"/>
    <w:rsid w:val="00C81E05"/>
    <w:rsid w:val="00C82272"/>
    <w:rsid w:val="00C823B5"/>
    <w:rsid w:val="00C831A5"/>
    <w:rsid w:val="00C838DE"/>
    <w:rsid w:val="00C8534D"/>
    <w:rsid w:val="00C85D72"/>
    <w:rsid w:val="00C86F60"/>
    <w:rsid w:val="00C907DD"/>
    <w:rsid w:val="00C933B5"/>
    <w:rsid w:val="00C95372"/>
    <w:rsid w:val="00C954EA"/>
    <w:rsid w:val="00C959B3"/>
    <w:rsid w:val="00C95AE1"/>
    <w:rsid w:val="00C9697C"/>
    <w:rsid w:val="00CA036B"/>
    <w:rsid w:val="00CA05FF"/>
    <w:rsid w:val="00CA0842"/>
    <w:rsid w:val="00CA0A4D"/>
    <w:rsid w:val="00CA2146"/>
    <w:rsid w:val="00CA2832"/>
    <w:rsid w:val="00CA3D0A"/>
    <w:rsid w:val="00CA50BA"/>
    <w:rsid w:val="00CA64A0"/>
    <w:rsid w:val="00CA7418"/>
    <w:rsid w:val="00CB0144"/>
    <w:rsid w:val="00CB0681"/>
    <w:rsid w:val="00CB10A2"/>
    <w:rsid w:val="00CB2541"/>
    <w:rsid w:val="00CB2603"/>
    <w:rsid w:val="00CB26B3"/>
    <w:rsid w:val="00CB3520"/>
    <w:rsid w:val="00CC01CA"/>
    <w:rsid w:val="00CC046A"/>
    <w:rsid w:val="00CC0A0B"/>
    <w:rsid w:val="00CC0B46"/>
    <w:rsid w:val="00CC137B"/>
    <w:rsid w:val="00CC39AF"/>
    <w:rsid w:val="00CC3EF0"/>
    <w:rsid w:val="00CC48D0"/>
    <w:rsid w:val="00CD0E15"/>
    <w:rsid w:val="00CD776B"/>
    <w:rsid w:val="00CE0FCD"/>
    <w:rsid w:val="00CE656C"/>
    <w:rsid w:val="00CE719E"/>
    <w:rsid w:val="00CF0995"/>
    <w:rsid w:val="00CF2360"/>
    <w:rsid w:val="00CF30E5"/>
    <w:rsid w:val="00CF382D"/>
    <w:rsid w:val="00CF4091"/>
    <w:rsid w:val="00CF6003"/>
    <w:rsid w:val="00CF66A9"/>
    <w:rsid w:val="00CF7F5B"/>
    <w:rsid w:val="00D008F1"/>
    <w:rsid w:val="00D00F13"/>
    <w:rsid w:val="00D03AB7"/>
    <w:rsid w:val="00D03C08"/>
    <w:rsid w:val="00D04DB4"/>
    <w:rsid w:val="00D06795"/>
    <w:rsid w:val="00D071CD"/>
    <w:rsid w:val="00D072DF"/>
    <w:rsid w:val="00D07B00"/>
    <w:rsid w:val="00D103FB"/>
    <w:rsid w:val="00D10CDD"/>
    <w:rsid w:val="00D121CB"/>
    <w:rsid w:val="00D146A5"/>
    <w:rsid w:val="00D14CC3"/>
    <w:rsid w:val="00D1660C"/>
    <w:rsid w:val="00D1766A"/>
    <w:rsid w:val="00D21244"/>
    <w:rsid w:val="00D21E6B"/>
    <w:rsid w:val="00D23811"/>
    <w:rsid w:val="00D24C66"/>
    <w:rsid w:val="00D26665"/>
    <w:rsid w:val="00D34454"/>
    <w:rsid w:val="00D345CB"/>
    <w:rsid w:val="00D34904"/>
    <w:rsid w:val="00D3595E"/>
    <w:rsid w:val="00D35968"/>
    <w:rsid w:val="00D37220"/>
    <w:rsid w:val="00D4013C"/>
    <w:rsid w:val="00D4068A"/>
    <w:rsid w:val="00D40A6B"/>
    <w:rsid w:val="00D45508"/>
    <w:rsid w:val="00D45591"/>
    <w:rsid w:val="00D4797F"/>
    <w:rsid w:val="00D50E37"/>
    <w:rsid w:val="00D5200C"/>
    <w:rsid w:val="00D54172"/>
    <w:rsid w:val="00D5607B"/>
    <w:rsid w:val="00D61D8C"/>
    <w:rsid w:val="00D63841"/>
    <w:rsid w:val="00D64DF1"/>
    <w:rsid w:val="00D67170"/>
    <w:rsid w:val="00D67EA4"/>
    <w:rsid w:val="00D71759"/>
    <w:rsid w:val="00D71A5F"/>
    <w:rsid w:val="00D7262F"/>
    <w:rsid w:val="00D72AF0"/>
    <w:rsid w:val="00D72F1F"/>
    <w:rsid w:val="00D7630E"/>
    <w:rsid w:val="00D766B7"/>
    <w:rsid w:val="00D76A30"/>
    <w:rsid w:val="00D76E65"/>
    <w:rsid w:val="00D77305"/>
    <w:rsid w:val="00D80E8B"/>
    <w:rsid w:val="00D81779"/>
    <w:rsid w:val="00D822E0"/>
    <w:rsid w:val="00D82639"/>
    <w:rsid w:val="00D835DE"/>
    <w:rsid w:val="00D85525"/>
    <w:rsid w:val="00D855E3"/>
    <w:rsid w:val="00D85759"/>
    <w:rsid w:val="00D8639C"/>
    <w:rsid w:val="00D879D7"/>
    <w:rsid w:val="00D90794"/>
    <w:rsid w:val="00D93452"/>
    <w:rsid w:val="00D9619A"/>
    <w:rsid w:val="00D961E9"/>
    <w:rsid w:val="00DA0ADC"/>
    <w:rsid w:val="00DA1900"/>
    <w:rsid w:val="00DA1D65"/>
    <w:rsid w:val="00DA30EB"/>
    <w:rsid w:val="00DA3D36"/>
    <w:rsid w:val="00DA47E9"/>
    <w:rsid w:val="00DA5074"/>
    <w:rsid w:val="00DA50E6"/>
    <w:rsid w:val="00DA70AD"/>
    <w:rsid w:val="00DB07DC"/>
    <w:rsid w:val="00DB12AE"/>
    <w:rsid w:val="00DB4AAB"/>
    <w:rsid w:val="00DB65FD"/>
    <w:rsid w:val="00DB671E"/>
    <w:rsid w:val="00DC12C9"/>
    <w:rsid w:val="00DC24E6"/>
    <w:rsid w:val="00DC2CAF"/>
    <w:rsid w:val="00DC42C1"/>
    <w:rsid w:val="00DC53A1"/>
    <w:rsid w:val="00DC5E6B"/>
    <w:rsid w:val="00DC62F1"/>
    <w:rsid w:val="00DC7908"/>
    <w:rsid w:val="00DD0E71"/>
    <w:rsid w:val="00DD1B27"/>
    <w:rsid w:val="00DD308B"/>
    <w:rsid w:val="00DD37ED"/>
    <w:rsid w:val="00DD4B01"/>
    <w:rsid w:val="00DD629D"/>
    <w:rsid w:val="00DE0AC1"/>
    <w:rsid w:val="00DE257E"/>
    <w:rsid w:val="00DE2943"/>
    <w:rsid w:val="00DE3477"/>
    <w:rsid w:val="00DE3658"/>
    <w:rsid w:val="00DE36C0"/>
    <w:rsid w:val="00DE4106"/>
    <w:rsid w:val="00DE7537"/>
    <w:rsid w:val="00DF23B7"/>
    <w:rsid w:val="00DF319D"/>
    <w:rsid w:val="00DF43AA"/>
    <w:rsid w:val="00DF56B6"/>
    <w:rsid w:val="00DF58A7"/>
    <w:rsid w:val="00DF62DA"/>
    <w:rsid w:val="00DF645E"/>
    <w:rsid w:val="00DF6BF5"/>
    <w:rsid w:val="00E00857"/>
    <w:rsid w:val="00E00AE5"/>
    <w:rsid w:val="00E049F0"/>
    <w:rsid w:val="00E05779"/>
    <w:rsid w:val="00E05EF0"/>
    <w:rsid w:val="00E075DD"/>
    <w:rsid w:val="00E10A6E"/>
    <w:rsid w:val="00E123FE"/>
    <w:rsid w:val="00E124EC"/>
    <w:rsid w:val="00E129AE"/>
    <w:rsid w:val="00E139D9"/>
    <w:rsid w:val="00E13E42"/>
    <w:rsid w:val="00E1443A"/>
    <w:rsid w:val="00E14888"/>
    <w:rsid w:val="00E14949"/>
    <w:rsid w:val="00E15DAA"/>
    <w:rsid w:val="00E160E4"/>
    <w:rsid w:val="00E168BB"/>
    <w:rsid w:val="00E16DF1"/>
    <w:rsid w:val="00E17592"/>
    <w:rsid w:val="00E17C62"/>
    <w:rsid w:val="00E2085C"/>
    <w:rsid w:val="00E21694"/>
    <w:rsid w:val="00E230AC"/>
    <w:rsid w:val="00E24FBD"/>
    <w:rsid w:val="00E260AE"/>
    <w:rsid w:val="00E271CB"/>
    <w:rsid w:val="00E300EE"/>
    <w:rsid w:val="00E303DF"/>
    <w:rsid w:val="00E311CF"/>
    <w:rsid w:val="00E319EE"/>
    <w:rsid w:val="00E3431A"/>
    <w:rsid w:val="00E34BAC"/>
    <w:rsid w:val="00E35204"/>
    <w:rsid w:val="00E35F29"/>
    <w:rsid w:val="00E40CFA"/>
    <w:rsid w:val="00E40E3B"/>
    <w:rsid w:val="00E41B2A"/>
    <w:rsid w:val="00E43412"/>
    <w:rsid w:val="00E43A1B"/>
    <w:rsid w:val="00E43CEF"/>
    <w:rsid w:val="00E43F69"/>
    <w:rsid w:val="00E4474A"/>
    <w:rsid w:val="00E44A74"/>
    <w:rsid w:val="00E45C61"/>
    <w:rsid w:val="00E462C6"/>
    <w:rsid w:val="00E4708D"/>
    <w:rsid w:val="00E51414"/>
    <w:rsid w:val="00E523BE"/>
    <w:rsid w:val="00E5287B"/>
    <w:rsid w:val="00E53810"/>
    <w:rsid w:val="00E539C1"/>
    <w:rsid w:val="00E5575C"/>
    <w:rsid w:val="00E55CDB"/>
    <w:rsid w:val="00E55CE7"/>
    <w:rsid w:val="00E57ABC"/>
    <w:rsid w:val="00E6041D"/>
    <w:rsid w:val="00E6070F"/>
    <w:rsid w:val="00E61AD1"/>
    <w:rsid w:val="00E61EF3"/>
    <w:rsid w:val="00E61F4E"/>
    <w:rsid w:val="00E621ED"/>
    <w:rsid w:val="00E63913"/>
    <w:rsid w:val="00E659A6"/>
    <w:rsid w:val="00E66061"/>
    <w:rsid w:val="00E660E9"/>
    <w:rsid w:val="00E71E83"/>
    <w:rsid w:val="00E722BE"/>
    <w:rsid w:val="00E72972"/>
    <w:rsid w:val="00E73277"/>
    <w:rsid w:val="00E7527B"/>
    <w:rsid w:val="00E75701"/>
    <w:rsid w:val="00E7636F"/>
    <w:rsid w:val="00E765C1"/>
    <w:rsid w:val="00E7664B"/>
    <w:rsid w:val="00E76862"/>
    <w:rsid w:val="00E85005"/>
    <w:rsid w:val="00E85258"/>
    <w:rsid w:val="00E8650D"/>
    <w:rsid w:val="00E86F06"/>
    <w:rsid w:val="00E9126B"/>
    <w:rsid w:val="00E916E4"/>
    <w:rsid w:val="00E94B4B"/>
    <w:rsid w:val="00E94DB1"/>
    <w:rsid w:val="00E96306"/>
    <w:rsid w:val="00E96542"/>
    <w:rsid w:val="00E977C6"/>
    <w:rsid w:val="00EA092B"/>
    <w:rsid w:val="00EA1179"/>
    <w:rsid w:val="00EA3F25"/>
    <w:rsid w:val="00EA491D"/>
    <w:rsid w:val="00EA6283"/>
    <w:rsid w:val="00EA6CA1"/>
    <w:rsid w:val="00EA7153"/>
    <w:rsid w:val="00EB04AC"/>
    <w:rsid w:val="00EB142C"/>
    <w:rsid w:val="00EB2EBA"/>
    <w:rsid w:val="00EB2FFC"/>
    <w:rsid w:val="00EB32A8"/>
    <w:rsid w:val="00EB5106"/>
    <w:rsid w:val="00EB6149"/>
    <w:rsid w:val="00EB61B7"/>
    <w:rsid w:val="00EB6216"/>
    <w:rsid w:val="00EC0836"/>
    <w:rsid w:val="00EC2217"/>
    <w:rsid w:val="00EC31BE"/>
    <w:rsid w:val="00EC387E"/>
    <w:rsid w:val="00EC56E9"/>
    <w:rsid w:val="00EC6324"/>
    <w:rsid w:val="00EC7CF0"/>
    <w:rsid w:val="00ED032F"/>
    <w:rsid w:val="00ED0CCA"/>
    <w:rsid w:val="00ED3257"/>
    <w:rsid w:val="00ED45C0"/>
    <w:rsid w:val="00ED4BF7"/>
    <w:rsid w:val="00ED7D42"/>
    <w:rsid w:val="00EE0EFE"/>
    <w:rsid w:val="00EE1FB6"/>
    <w:rsid w:val="00EE5C48"/>
    <w:rsid w:val="00EF036C"/>
    <w:rsid w:val="00EF1B7F"/>
    <w:rsid w:val="00EF2C2C"/>
    <w:rsid w:val="00EF5F6A"/>
    <w:rsid w:val="00EF7C54"/>
    <w:rsid w:val="00EF7CD7"/>
    <w:rsid w:val="00F00678"/>
    <w:rsid w:val="00F008D6"/>
    <w:rsid w:val="00F02EFA"/>
    <w:rsid w:val="00F04A75"/>
    <w:rsid w:val="00F05CBB"/>
    <w:rsid w:val="00F0602E"/>
    <w:rsid w:val="00F065A3"/>
    <w:rsid w:val="00F06AA2"/>
    <w:rsid w:val="00F11656"/>
    <w:rsid w:val="00F130AD"/>
    <w:rsid w:val="00F13684"/>
    <w:rsid w:val="00F14E07"/>
    <w:rsid w:val="00F15022"/>
    <w:rsid w:val="00F15046"/>
    <w:rsid w:val="00F1526F"/>
    <w:rsid w:val="00F1554A"/>
    <w:rsid w:val="00F1709D"/>
    <w:rsid w:val="00F17BD1"/>
    <w:rsid w:val="00F21714"/>
    <w:rsid w:val="00F220D9"/>
    <w:rsid w:val="00F2496D"/>
    <w:rsid w:val="00F25AA3"/>
    <w:rsid w:val="00F264A3"/>
    <w:rsid w:val="00F26BA5"/>
    <w:rsid w:val="00F316C9"/>
    <w:rsid w:val="00F33949"/>
    <w:rsid w:val="00F3653E"/>
    <w:rsid w:val="00F40616"/>
    <w:rsid w:val="00F410D5"/>
    <w:rsid w:val="00F468B5"/>
    <w:rsid w:val="00F46910"/>
    <w:rsid w:val="00F46C3E"/>
    <w:rsid w:val="00F47A9F"/>
    <w:rsid w:val="00F47C7E"/>
    <w:rsid w:val="00F50E8D"/>
    <w:rsid w:val="00F5358D"/>
    <w:rsid w:val="00F54936"/>
    <w:rsid w:val="00F560AA"/>
    <w:rsid w:val="00F57E7E"/>
    <w:rsid w:val="00F60008"/>
    <w:rsid w:val="00F600C2"/>
    <w:rsid w:val="00F611B2"/>
    <w:rsid w:val="00F6341E"/>
    <w:rsid w:val="00F63676"/>
    <w:rsid w:val="00F64007"/>
    <w:rsid w:val="00F65727"/>
    <w:rsid w:val="00F65F96"/>
    <w:rsid w:val="00F660C7"/>
    <w:rsid w:val="00F66435"/>
    <w:rsid w:val="00F67996"/>
    <w:rsid w:val="00F70B1C"/>
    <w:rsid w:val="00F7102B"/>
    <w:rsid w:val="00F719DB"/>
    <w:rsid w:val="00F730A4"/>
    <w:rsid w:val="00F74B33"/>
    <w:rsid w:val="00F75594"/>
    <w:rsid w:val="00F76882"/>
    <w:rsid w:val="00F76D22"/>
    <w:rsid w:val="00F772BA"/>
    <w:rsid w:val="00F775E4"/>
    <w:rsid w:val="00F77FC6"/>
    <w:rsid w:val="00F8225C"/>
    <w:rsid w:val="00F82487"/>
    <w:rsid w:val="00F834BC"/>
    <w:rsid w:val="00F8360D"/>
    <w:rsid w:val="00F839B5"/>
    <w:rsid w:val="00F840CF"/>
    <w:rsid w:val="00F84FB0"/>
    <w:rsid w:val="00F86370"/>
    <w:rsid w:val="00F90412"/>
    <w:rsid w:val="00F90F6C"/>
    <w:rsid w:val="00F920CD"/>
    <w:rsid w:val="00F92F3A"/>
    <w:rsid w:val="00FA016F"/>
    <w:rsid w:val="00FA06FD"/>
    <w:rsid w:val="00FA2967"/>
    <w:rsid w:val="00FA301D"/>
    <w:rsid w:val="00FA403C"/>
    <w:rsid w:val="00FA5338"/>
    <w:rsid w:val="00FA5AF1"/>
    <w:rsid w:val="00FA5F13"/>
    <w:rsid w:val="00FA729A"/>
    <w:rsid w:val="00FB01C6"/>
    <w:rsid w:val="00FB0609"/>
    <w:rsid w:val="00FB0F93"/>
    <w:rsid w:val="00FB2F09"/>
    <w:rsid w:val="00FB41D4"/>
    <w:rsid w:val="00FB6D68"/>
    <w:rsid w:val="00FB74C4"/>
    <w:rsid w:val="00FC26E5"/>
    <w:rsid w:val="00FC4A1E"/>
    <w:rsid w:val="00FC513F"/>
    <w:rsid w:val="00FC7E81"/>
    <w:rsid w:val="00FD03B5"/>
    <w:rsid w:val="00FD07F8"/>
    <w:rsid w:val="00FD12CF"/>
    <w:rsid w:val="00FD146B"/>
    <w:rsid w:val="00FD1D15"/>
    <w:rsid w:val="00FD2DAD"/>
    <w:rsid w:val="00FD2E2E"/>
    <w:rsid w:val="00FD4EBB"/>
    <w:rsid w:val="00FD51DB"/>
    <w:rsid w:val="00FD5706"/>
    <w:rsid w:val="00FD6F95"/>
    <w:rsid w:val="00FE096A"/>
    <w:rsid w:val="00FE09CE"/>
    <w:rsid w:val="00FE4F96"/>
    <w:rsid w:val="00FE6E7F"/>
    <w:rsid w:val="00FF06B6"/>
    <w:rsid w:val="00FF08F1"/>
    <w:rsid w:val="00FF2047"/>
    <w:rsid w:val="00FF3D7F"/>
    <w:rsid w:val="00FF4AE4"/>
    <w:rsid w:val="00FF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D51E1E"/>
  <w15:docId w15:val="{0F7B65C4-CAAE-43C6-9B57-C755353C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1AD"/>
    <w:pPr>
      <w:spacing w:line="260" w:lineRule="atLeast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E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41B2A"/>
    <w:pPr>
      <w:spacing w:after="225" w:line="240" w:lineRule="auto"/>
      <w:outlineLvl w:val="1"/>
    </w:pPr>
    <w:rPr>
      <w:rFonts w:ascii="Times New Roman" w:hAnsi="Times New Roman" w:cs="Times New Roman"/>
      <w:b/>
      <w:bCs/>
      <w:sz w:val="33"/>
      <w:szCs w:val="33"/>
    </w:rPr>
  </w:style>
  <w:style w:type="paragraph" w:styleId="Heading3">
    <w:name w:val="heading 3"/>
    <w:basedOn w:val="Normal"/>
    <w:link w:val="Heading3Char"/>
    <w:uiPriority w:val="99"/>
    <w:qFormat/>
    <w:rsid w:val="008D623A"/>
    <w:pPr>
      <w:spacing w:line="240" w:lineRule="auto"/>
      <w:outlineLvl w:val="2"/>
    </w:pPr>
    <w:rPr>
      <w:b/>
      <w:bCs/>
      <w:color w:val="661E16"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1">
    <w:name w:val="CM1"/>
    <w:basedOn w:val="Normal"/>
    <w:next w:val="Normal"/>
    <w:uiPriority w:val="99"/>
    <w:rsid w:val="008D623A"/>
    <w:pPr>
      <w:widowControl w:val="0"/>
      <w:autoSpaceDE w:val="0"/>
      <w:autoSpaceDN w:val="0"/>
      <w:adjustRightInd w:val="0"/>
      <w:spacing w:line="231" w:lineRule="atLeast"/>
    </w:pPr>
    <w:rPr>
      <w:rFonts w:eastAsia="MS Mincho"/>
      <w:lang w:eastAsia="ja-JP"/>
    </w:rPr>
  </w:style>
  <w:style w:type="paragraph" w:customStyle="1" w:styleId="Essen11pt">
    <w:name w:val="Essen11pt"/>
    <w:basedOn w:val="Header"/>
    <w:uiPriority w:val="99"/>
    <w:rsid w:val="008D623A"/>
    <w:pPr>
      <w:tabs>
        <w:tab w:val="clear" w:pos="4536"/>
        <w:tab w:val="clear" w:pos="9072"/>
        <w:tab w:val="right" w:pos="3126"/>
      </w:tabs>
    </w:pPr>
    <w:rPr>
      <w:rFonts w:ascii="BellGothic" w:hAnsi="BellGothic"/>
      <w:sz w:val="22"/>
    </w:rPr>
  </w:style>
  <w:style w:type="paragraph" w:styleId="Header">
    <w:name w:val="header"/>
    <w:basedOn w:val="Normal"/>
    <w:link w:val="HeaderChar"/>
    <w:uiPriority w:val="99"/>
    <w:rsid w:val="008D623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623A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8D623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23A"/>
    <w:rPr>
      <w:sz w:val="24"/>
      <w:szCs w:val="24"/>
    </w:rPr>
  </w:style>
  <w:style w:type="character" w:styleId="Hyperlink">
    <w:name w:val="Hyperlink"/>
    <w:basedOn w:val="DefaultParagraphFont"/>
    <w:uiPriority w:val="99"/>
    <w:rsid w:val="008D623A"/>
    <w:rPr>
      <w:rFonts w:cs="Times New Roman"/>
      <w:color w:val="0000FF"/>
      <w:u w:val="single"/>
    </w:rPr>
  </w:style>
  <w:style w:type="paragraph" w:customStyle="1" w:styleId="Menutitel">
    <w:name w:val="Menutitel"/>
    <w:basedOn w:val="Normal"/>
    <w:uiPriority w:val="99"/>
    <w:rsid w:val="008D623A"/>
    <w:pPr>
      <w:spacing w:before="60" w:after="60"/>
    </w:pPr>
    <w:rPr>
      <w:rFonts w:ascii="BellGothic Black" w:hAnsi="BellGothic Black"/>
      <w:sz w:val="22"/>
    </w:rPr>
  </w:style>
  <w:style w:type="character" w:styleId="PageNumber">
    <w:name w:val="page number"/>
    <w:basedOn w:val="DefaultParagraphFont"/>
    <w:uiPriority w:val="99"/>
    <w:rsid w:val="008D623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8D62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D623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8D623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8D623A"/>
    <w:pPr>
      <w:spacing w:line="26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gesspezialittText">
    <w:name w:val="Tagesspezialität_Text"/>
    <w:basedOn w:val="BodyTextIndent"/>
    <w:uiPriority w:val="99"/>
    <w:rsid w:val="008D623A"/>
    <w:pPr>
      <w:tabs>
        <w:tab w:val="right" w:pos="2880"/>
      </w:tabs>
      <w:spacing w:line="240" w:lineRule="exact"/>
      <w:ind w:left="0"/>
    </w:pPr>
    <w:rPr>
      <w:rFonts w:ascii="BellGothic" w:hAnsi="BellGothic"/>
      <w:b/>
      <w:sz w:val="22"/>
    </w:rPr>
  </w:style>
  <w:style w:type="paragraph" w:styleId="BodyTextIndent">
    <w:name w:val="Body Text Indent"/>
    <w:basedOn w:val="Normal"/>
    <w:link w:val="BodyTextIndentChar"/>
    <w:uiPriority w:val="99"/>
    <w:rsid w:val="008D623A"/>
    <w:pPr>
      <w:spacing w:line="240" w:lineRule="auto"/>
      <w:ind w:left="113"/>
    </w:pPr>
    <w:rPr>
      <w:rFonts w:cs="Times New Roman"/>
      <w:lang w:val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D623A"/>
    <w:rPr>
      <w:rFonts w:ascii="Arial" w:hAnsi="Arial"/>
      <w:lang w:val="it-IT"/>
    </w:rPr>
  </w:style>
  <w:style w:type="paragraph" w:customStyle="1" w:styleId="Text">
    <w:name w:val="Text"/>
    <w:basedOn w:val="Normal"/>
    <w:uiPriority w:val="99"/>
    <w:rsid w:val="008D623A"/>
    <w:pPr>
      <w:autoSpaceDE w:val="0"/>
      <w:autoSpaceDN w:val="0"/>
      <w:adjustRightInd w:val="0"/>
      <w:textAlignment w:val="center"/>
    </w:pPr>
    <w:rPr>
      <w:color w:val="000000"/>
      <w:lang w:val="de-DE"/>
    </w:rPr>
  </w:style>
  <w:style w:type="paragraph" w:styleId="BodyTextIndent2">
    <w:name w:val="Body Text Indent 2"/>
    <w:basedOn w:val="Normal"/>
    <w:link w:val="BodyTextIndent2Char"/>
    <w:uiPriority w:val="99"/>
    <w:rsid w:val="008D623A"/>
    <w:pPr>
      <w:tabs>
        <w:tab w:val="left" w:pos="470"/>
        <w:tab w:val="right" w:pos="3119"/>
      </w:tabs>
      <w:spacing w:line="240" w:lineRule="exact"/>
      <w:ind w:left="110"/>
    </w:pPr>
    <w:rPr>
      <w:rFonts w:ascii="BellGothic" w:hAnsi="BellGothic" w:cs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D623A"/>
    <w:rPr>
      <w:rFonts w:ascii="BellGothic" w:hAnsi="BellGothic"/>
    </w:rPr>
  </w:style>
  <w:style w:type="character" w:customStyle="1" w:styleId="Heading3Char">
    <w:name w:val="Heading 3 Char"/>
    <w:basedOn w:val="DefaultParagraphFont"/>
    <w:link w:val="Heading3"/>
    <w:uiPriority w:val="99"/>
    <w:rsid w:val="008D623A"/>
    <w:rPr>
      <w:rFonts w:ascii="Arial" w:hAnsi="Arial" w:cs="Arial"/>
      <w:b/>
      <w:bCs/>
      <w:color w:val="661E16"/>
      <w:sz w:val="14"/>
      <w:szCs w:val="14"/>
    </w:rPr>
  </w:style>
  <w:style w:type="paragraph" w:styleId="Subtitle">
    <w:name w:val="Subtitle"/>
    <w:basedOn w:val="Normal"/>
    <w:link w:val="SubtitleChar"/>
    <w:uiPriority w:val="99"/>
    <w:qFormat/>
    <w:rsid w:val="008D623A"/>
    <w:pPr>
      <w:spacing w:line="270" w:lineRule="atLeast"/>
    </w:pPr>
    <w:rPr>
      <w:b/>
      <w:noProof/>
      <w:sz w:val="24"/>
      <w:szCs w:val="24"/>
      <w:lang w:eastAsia="de-DE"/>
    </w:rPr>
  </w:style>
  <w:style w:type="character" w:customStyle="1" w:styleId="SubtitleChar">
    <w:name w:val="Subtitle Char"/>
    <w:basedOn w:val="DefaultParagraphFont"/>
    <w:link w:val="Subtitle"/>
    <w:uiPriority w:val="99"/>
    <w:rsid w:val="008D623A"/>
    <w:rPr>
      <w:rFonts w:ascii="Arial" w:hAnsi="Arial" w:cs="Arial"/>
      <w:b/>
      <w:noProof/>
      <w:sz w:val="24"/>
      <w:szCs w:val="24"/>
      <w:lang w:eastAsia="de-DE"/>
    </w:rPr>
  </w:style>
  <w:style w:type="paragraph" w:customStyle="1" w:styleId="Wochentag">
    <w:name w:val="Wochentag"/>
    <w:basedOn w:val="Normal"/>
    <w:uiPriority w:val="99"/>
    <w:rsid w:val="008D623A"/>
    <w:pPr>
      <w:spacing w:line="220" w:lineRule="exact"/>
      <w:ind w:left="28"/>
    </w:pPr>
    <w:rPr>
      <w:rFonts w:ascii="BellGothic Black" w:hAnsi="BellGothic Black" w:cs="Times New Roman"/>
      <w:sz w:val="18"/>
    </w:rPr>
  </w:style>
  <w:style w:type="character" w:customStyle="1" w:styleId="ZchnZchn">
    <w:name w:val="Zchn Zchn"/>
    <w:uiPriority w:val="99"/>
    <w:rsid w:val="008D623A"/>
    <w:rPr>
      <w:rFonts w:ascii="Arial" w:hAnsi="Arial"/>
      <w:b/>
      <w:noProof/>
      <w:sz w:val="24"/>
      <w:lang w:val="de-CH" w:eastAsia="de-DE"/>
    </w:rPr>
  </w:style>
  <w:style w:type="paragraph" w:styleId="ListParagraph">
    <w:name w:val="List Paragraph"/>
    <w:basedOn w:val="Normal"/>
    <w:uiPriority w:val="34"/>
    <w:qFormat/>
    <w:rsid w:val="00C74AA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41B2A"/>
    <w:rPr>
      <w:b/>
      <w:bCs/>
      <w:sz w:val="33"/>
      <w:szCs w:val="33"/>
    </w:rPr>
  </w:style>
  <w:style w:type="paragraph" w:customStyle="1" w:styleId="author-type">
    <w:name w:val="author-type"/>
    <w:basedOn w:val="Normal"/>
    <w:rsid w:val="00E41B2A"/>
    <w:pPr>
      <w:spacing w:before="75" w:after="75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60E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7757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7D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757DB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7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7DB"/>
    <w:rPr>
      <w:rFonts w:ascii="Arial" w:hAnsi="Arial" w:cs="Arial"/>
      <w:b/>
      <w:bCs/>
    </w:rPr>
  </w:style>
  <w:style w:type="paragraph" w:styleId="Revision">
    <w:name w:val="Revision"/>
    <w:hidden/>
    <w:uiPriority w:val="99"/>
    <w:semiHidden/>
    <w:rsid w:val="007757DB"/>
    <w:rPr>
      <w:rFonts w:ascii="Arial" w:hAnsi="Arial" w:cs="Arial"/>
    </w:rPr>
  </w:style>
  <w:style w:type="paragraph" w:customStyle="1" w:styleId="Default">
    <w:name w:val="Default"/>
    <w:rsid w:val="00914CBE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16DF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9126B"/>
  </w:style>
  <w:style w:type="character" w:styleId="PlaceholderText">
    <w:name w:val="Placeholder Text"/>
    <w:basedOn w:val="DefaultParagraphFont"/>
    <w:uiPriority w:val="99"/>
    <w:semiHidden/>
    <w:rsid w:val="00E539C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079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1017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08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737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4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2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13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589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377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630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633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6290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8644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373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9311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02722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2122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99990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921821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2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8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5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27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0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92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5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888951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3220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765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7995712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7699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31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4810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88289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9311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30817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03710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93946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16263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735655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95983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671104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21598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55323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93436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07959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73588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30643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82291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974110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83192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44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21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1249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7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346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735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426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33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1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2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7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656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94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68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39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0753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525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2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787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8994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137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1829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43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8983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1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4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93355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6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09316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381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51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23" w:color="DEDEDE"/>
                              </w:divBdr>
                              <w:divsChild>
                                <w:div w:id="525170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951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2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32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170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74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809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453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6148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964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8944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35591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7027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1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2770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1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3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0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4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5828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678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00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86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95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240753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1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56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323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390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704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2895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359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5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6857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991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9579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8307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578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3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667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9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755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486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2896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4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1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33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894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705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85015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342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7158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607383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577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0220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7999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41968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82924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21598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698372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05461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03814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1134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461572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28426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37668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8452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3182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21487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56007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9174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950018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23848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40999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35320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830393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43422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02887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8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54C8CA-C749-451C-A771-E045EE2FF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ntonsspital Winterthur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toretti, Sabine PD Dr. LA</dc:creator>
  <cp:revision>5</cp:revision>
  <cp:lastPrinted>2018-12-27T20:27:00Z</cp:lastPrinted>
  <dcterms:created xsi:type="dcterms:W3CDTF">2019-02-25T21:41:00Z</dcterms:created>
  <dcterms:modified xsi:type="dcterms:W3CDTF">2019-05-21T14:37:00Z</dcterms:modified>
</cp:coreProperties>
</file>